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56D301" w14:textId="77777777" w:rsidR="00D8343C" w:rsidRPr="00D8343C" w:rsidRDefault="00D8343C" w:rsidP="00D8343C">
      <w:pPr>
        <w:widowControl/>
        <w:rPr>
          <w:b/>
        </w:rPr>
      </w:pPr>
      <w:bookmarkStart w:id="0" w:name="_GoBack"/>
      <w:bookmarkEnd w:id="0"/>
      <w:r w:rsidRPr="00D8343C">
        <w:rPr>
          <w:b/>
        </w:rPr>
        <w:t xml:space="preserve">Supplementary Table S1. </w:t>
      </w:r>
      <w:r w:rsidRPr="00D8343C">
        <w:t>List of primers of qPCR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3261"/>
        <w:gridCol w:w="3339"/>
      </w:tblGrid>
      <w:tr w:rsidR="00D8343C" w:rsidRPr="00D8343C" w14:paraId="6E33EA01" w14:textId="77777777" w:rsidTr="009177A9">
        <w:trPr>
          <w:trHeight w:val="343"/>
        </w:trPr>
        <w:tc>
          <w:tcPr>
            <w:tcW w:w="846" w:type="dxa"/>
          </w:tcPr>
          <w:p w14:paraId="39E9BD4F" w14:textId="77777777" w:rsidR="00D8343C" w:rsidRPr="00D8343C" w:rsidRDefault="00D8343C" w:rsidP="00D8343C">
            <w:pPr>
              <w:widowControl/>
              <w:rPr>
                <w:b/>
                <w:kern w:val="0"/>
                <w:sz w:val="18"/>
                <w:szCs w:val="18"/>
              </w:rPr>
            </w:pPr>
            <w:r w:rsidRPr="00D8343C">
              <w:rPr>
                <w:b/>
                <w:kern w:val="0"/>
                <w:sz w:val="18"/>
                <w:szCs w:val="18"/>
              </w:rPr>
              <w:t xml:space="preserve">Gene </w:t>
            </w:r>
          </w:p>
        </w:tc>
        <w:tc>
          <w:tcPr>
            <w:tcW w:w="850" w:type="dxa"/>
          </w:tcPr>
          <w:p w14:paraId="57104169" w14:textId="77777777" w:rsidR="00D8343C" w:rsidRPr="00D8343C" w:rsidRDefault="00D8343C" w:rsidP="00D8343C">
            <w:pPr>
              <w:widowControl/>
              <w:rPr>
                <w:b/>
                <w:kern w:val="0"/>
                <w:sz w:val="18"/>
                <w:szCs w:val="18"/>
              </w:rPr>
            </w:pPr>
            <w:r w:rsidRPr="00D8343C">
              <w:rPr>
                <w:b/>
                <w:kern w:val="0"/>
                <w:sz w:val="18"/>
                <w:szCs w:val="18"/>
              </w:rPr>
              <w:t>species</w:t>
            </w:r>
          </w:p>
        </w:tc>
        <w:tc>
          <w:tcPr>
            <w:tcW w:w="3261" w:type="dxa"/>
          </w:tcPr>
          <w:p w14:paraId="25AA3E73" w14:textId="77777777" w:rsidR="00D8343C" w:rsidRPr="00D8343C" w:rsidRDefault="00D8343C" w:rsidP="00D8343C">
            <w:pPr>
              <w:widowControl/>
              <w:rPr>
                <w:b/>
                <w:kern w:val="0"/>
                <w:sz w:val="18"/>
                <w:szCs w:val="18"/>
              </w:rPr>
            </w:pPr>
            <w:r w:rsidRPr="00D8343C">
              <w:rPr>
                <w:kern w:val="0"/>
                <w:sz w:val="20"/>
              </w:rPr>
              <w:t>Forward Primer</w:t>
            </w:r>
          </w:p>
        </w:tc>
        <w:tc>
          <w:tcPr>
            <w:tcW w:w="3339" w:type="dxa"/>
          </w:tcPr>
          <w:p w14:paraId="0F2A8B6F" w14:textId="77777777" w:rsidR="00D8343C" w:rsidRPr="00D8343C" w:rsidRDefault="00D8343C" w:rsidP="00D8343C">
            <w:pPr>
              <w:widowControl/>
              <w:rPr>
                <w:b/>
                <w:kern w:val="0"/>
                <w:sz w:val="18"/>
                <w:szCs w:val="18"/>
              </w:rPr>
            </w:pPr>
            <w:r w:rsidRPr="00D8343C">
              <w:rPr>
                <w:kern w:val="0"/>
                <w:sz w:val="20"/>
              </w:rPr>
              <w:t>Reverse Primer</w:t>
            </w:r>
          </w:p>
        </w:tc>
      </w:tr>
      <w:tr w:rsidR="00D8343C" w:rsidRPr="00D8343C" w14:paraId="304CC984" w14:textId="77777777" w:rsidTr="009177A9">
        <w:trPr>
          <w:trHeight w:val="343"/>
        </w:trPr>
        <w:tc>
          <w:tcPr>
            <w:tcW w:w="846" w:type="dxa"/>
          </w:tcPr>
          <w:p w14:paraId="58A5098B" w14:textId="77777777" w:rsidR="00D8343C" w:rsidRPr="00D8343C" w:rsidRDefault="00D8343C" w:rsidP="00D8343C">
            <w:pPr>
              <w:widowControl/>
              <w:rPr>
                <w:kern w:val="0"/>
                <w:sz w:val="18"/>
                <w:szCs w:val="18"/>
              </w:rPr>
            </w:pPr>
            <w:r w:rsidRPr="00D8343C">
              <w:rPr>
                <w:kern w:val="0"/>
                <w:sz w:val="18"/>
                <w:szCs w:val="18"/>
              </w:rPr>
              <w:t>TGF-β</w:t>
            </w:r>
          </w:p>
        </w:tc>
        <w:tc>
          <w:tcPr>
            <w:tcW w:w="850" w:type="dxa"/>
          </w:tcPr>
          <w:p w14:paraId="4E6C09F7" w14:textId="77777777" w:rsidR="00D8343C" w:rsidRPr="00D8343C" w:rsidRDefault="00D8343C" w:rsidP="00D8343C">
            <w:pPr>
              <w:widowControl/>
              <w:rPr>
                <w:kern w:val="0"/>
                <w:sz w:val="18"/>
                <w:szCs w:val="18"/>
              </w:rPr>
            </w:pPr>
            <w:r w:rsidRPr="00D8343C">
              <w:rPr>
                <w:kern w:val="0"/>
                <w:sz w:val="18"/>
                <w:szCs w:val="18"/>
              </w:rPr>
              <w:t>Mouse</w:t>
            </w:r>
          </w:p>
        </w:tc>
        <w:tc>
          <w:tcPr>
            <w:tcW w:w="3261" w:type="dxa"/>
          </w:tcPr>
          <w:p w14:paraId="21C714DC" w14:textId="77777777" w:rsidR="00D8343C" w:rsidRPr="00D8343C" w:rsidRDefault="00D8343C" w:rsidP="00D8343C">
            <w:pPr>
              <w:widowControl/>
              <w:rPr>
                <w:kern w:val="0"/>
                <w:sz w:val="18"/>
                <w:szCs w:val="18"/>
              </w:rPr>
            </w:pPr>
            <w:r w:rsidRPr="00D8343C">
              <w:rPr>
                <w:kern w:val="0"/>
                <w:sz w:val="20"/>
              </w:rPr>
              <w:t>CACCGGAGAGCCCTGGATA</w:t>
            </w:r>
          </w:p>
        </w:tc>
        <w:tc>
          <w:tcPr>
            <w:tcW w:w="3339" w:type="dxa"/>
          </w:tcPr>
          <w:p w14:paraId="6D780460" w14:textId="77777777" w:rsidR="00D8343C" w:rsidRPr="00D8343C" w:rsidRDefault="00D8343C" w:rsidP="00D8343C">
            <w:pPr>
              <w:widowControl/>
              <w:rPr>
                <w:kern w:val="0"/>
                <w:sz w:val="18"/>
                <w:szCs w:val="18"/>
              </w:rPr>
            </w:pPr>
            <w:r w:rsidRPr="00D8343C">
              <w:rPr>
                <w:kern w:val="0"/>
                <w:sz w:val="20"/>
              </w:rPr>
              <w:t>TCCAACCCAGGTCCTTCCTA</w:t>
            </w:r>
          </w:p>
        </w:tc>
      </w:tr>
      <w:tr w:rsidR="00D8343C" w:rsidRPr="00D8343C" w14:paraId="22FE2332" w14:textId="77777777" w:rsidTr="009177A9">
        <w:trPr>
          <w:trHeight w:val="343"/>
        </w:trPr>
        <w:tc>
          <w:tcPr>
            <w:tcW w:w="846" w:type="dxa"/>
          </w:tcPr>
          <w:p w14:paraId="0CDBA380" w14:textId="77777777" w:rsidR="00D8343C" w:rsidRPr="00D8343C" w:rsidRDefault="00D8343C" w:rsidP="00D8343C">
            <w:pPr>
              <w:widowControl/>
              <w:rPr>
                <w:kern w:val="0"/>
                <w:sz w:val="18"/>
                <w:szCs w:val="18"/>
              </w:rPr>
            </w:pPr>
            <w:r w:rsidRPr="00D8343C">
              <w:rPr>
                <w:kern w:val="0"/>
                <w:sz w:val="18"/>
                <w:szCs w:val="18"/>
              </w:rPr>
              <w:t>MMP2</w:t>
            </w:r>
          </w:p>
        </w:tc>
        <w:tc>
          <w:tcPr>
            <w:tcW w:w="850" w:type="dxa"/>
          </w:tcPr>
          <w:p w14:paraId="611C111B" w14:textId="77777777" w:rsidR="00D8343C" w:rsidRPr="00D8343C" w:rsidRDefault="00D8343C" w:rsidP="00D8343C">
            <w:pPr>
              <w:widowControl/>
              <w:rPr>
                <w:kern w:val="0"/>
                <w:sz w:val="18"/>
                <w:szCs w:val="18"/>
              </w:rPr>
            </w:pPr>
            <w:r w:rsidRPr="00D8343C">
              <w:rPr>
                <w:rFonts w:hint="eastAsia"/>
                <w:kern w:val="0"/>
                <w:sz w:val="18"/>
                <w:szCs w:val="18"/>
              </w:rPr>
              <w:t>Mouse</w:t>
            </w:r>
          </w:p>
        </w:tc>
        <w:tc>
          <w:tcPr>
            <w:tcW w:w="3261" w:type="dxa"/>
          </w:tcPr>
          <w:p w14:paraId="0CC92E13" w14:textId="77777777" w:rsidR="00D8343C" w:rsidRPr="00D8343C" w:rsidRDefault="00D8343C" w:rsidP="00D8343C">
            <w:pPr>
              <w:widowControl/>
              <w:rPr>
                <w:kern w:val="0"/>
                <w:sz w:val="20"/>
                <w:szCs w:val="20"/>
              </w:rPr>
            </w:pPr>
            <w:r w:rsidRPr="00D8343C">
              <w:rPr>
                <w:rFonts w:hint="eastAsia"/>
                <w:kern w:val="0"/>
                <w:sz w:val="20"/>
                <w:szCs w:val="20"/>
              </w:rPr>
              <w:t>AACGGTCGGGAATACAGCAG</w:t>
            </w:r>
          </w:p>
        </w:tc>
        <w:tc>
          <w:tcPr>
            <w:tcW w:w="3339" w:type="dxa"/>
          </w:tcPr>
          <w:p w14:paraId="1CF94CA5" w14:textId="77777777" w:rsidR="00D8343C" w:rsidRPr="00D8343C" w:rsidRDefault="00D8343C" w:rsidP="00D8343C">
            <w:pPr>
              <w:widowControl/>
              <w:rPr>
                <w:kern w:val="0"/>
                <w:sz w:val="20"/>
                <w:szCs w:val="20"/>
              </w:rPr>
            </w:pPr>
            <w:r w:rsidRPr="00D8343C">
              <w:rPr>
                <w:rFonts w:hint="eastAsia"/>
                <w:kern w:val="0"/>
                <w:sz w:val="20"/>
                <w:szCs w:val="20"/>
              </w:rPr>
              <w:t>GTAAACAAGGCTTCATGGGGG</w:t>
            </w:r>
          </w:p>
        </w:tc>
      </w:tr>
      <w:tr w:rsidR="00D8343C" w:rsidRPr="00D8343C" w14:paraId="2C9928E1" w14:textId="77777777" w:rsidTr="009177A9">
        <w:trPr>
          <w:trHeight w:val="343"/>
        </w:trPr>
        <w:tc>
          <w:tcPr>
            <w:tcW w:w="846" w:type="dxa"/>
          </w:tcPr>
          <w:p w14:paraId="0A98F30F" w14:textId="77777777" w:rsidR="00D8343C" w:rsidRPr="00D8343C" w:rsidRDefault="00D8343C" w:rsidP="00D8343C">
            <w:pPr>
              <w:widowControl/>
              <w:rPr>
                <w:kern w:val="0"/>
                <w:sz w:val="18"/>
                <w:szCs w:val="18"/>
              </w:rPr>
            </w:pPr>
            <w:r w:rsidRPr="00D8343C">
              <w:rPr>
                <w:kern w:val="0"/>
                <w:sz w:val="18"/>
                <w:szCs w:val="18"/>
              </w:rPr>
              <w:t>MMP9</w:t>
            </w:r>
          </w:p>
        </w:tc>
        <w:tc>
          <w:tcPr>
            <w:tcW w:w="850" w:type="dxa"/>
          </w:tcPr>
          <w:p w14:paraId="28B13B47" w14:textId="77777777" w:rsidR="00D8343C" w:rsidRPr="00D8343C" w:rsidRDefault="00D8343C" w:rsidP="00D8343C">
            <w:pPr>
              <w:widowControl/>
              <w:rPr>
                <w:kern w:val="0"/>
                <w:sz w:val="18"/>
                <w:szCs w:val="18"/>
              </w:rPr>
            </w:pPr>
            <w:r w:rsidRPr="00D8343C">
              <w:rPr>
                <w:rFonts w:hint="eastAsia"/>
                <w:kern w:val="0"/>
                <w:sz w:val="18"/>
                <w:szCs w:val="18"/>
              </w:rPr>
              <w:t>Mouse</w:t>
            </w:r>
          </w:p>
        </w:tc>
        <w:tc>
          <w:tcPr>
            <w:tcW w:w="3261" w:type="dxa"/>
          </w:tcPr>
          <w:p w14:paraId="323BC871" w14:textId="77777777" w:rsidR="00D8343C" w:rsidRPr="00D8343C" w:rsidRDefault="00D8343C" w:rsidP="00D8343C">
            <w:pPr>
              <w:widowControl/>
              <w:rPr>
                <w:kern w:val="0"/>
                <w:sz w:val="20"/>
                <w:szCs w:val="20"/>
              </w:rPr>
            </w:pPr>
            <w:r w:rsidRPr="00D8343C">
              <w:rPr>
                <w:rFonts w:hint="eastAsia"/>
                <w:kern w:val="0"/>
                <w:sz w:val="20"/>
                <w:szCs w:val="20"/>
              </w:rPr>
              <w:t>GCAGAGGCATACTTGTACCG</w:t>
            </w:r>
          </w:p>
        </w:tc>
        <w:tc>
          <w:tcPr>
            <w:tcW w:w="3339" w:type="dxa"/>
          </w:tcPr>
          <w:p w14:paraId="3A8572FD" w14:textId="77777777" w:rsidR="00D8343C" w:rsidRPr="00D8343C" w:rsidRDefault="00D8343C" w:rsidP="00D8343C">
            <w:pPr>
              <w:widowControl/>
              <w:rPr>
                <w:kern w:val="0"/>
                <w:sz w:val="20"/>
                <w:szCs w:val="20"/>
              </w:rPr>
            </w:pPr>
            <w:r w:rsidRPr="00D8343C">
              <w:rPr>
                <w:rFonts w:hint="eastAsia"/>
                <w:kern w:val="0"/>
                <w:sz w:val="20"/>
                <w:szCs w:val="20"/>
              </w:rPr>
              <w:t>TGATGTTATGATGGTCCCACTTG</w:t>
            </w:r>
          </w:p>
        </w:tc>
      </w:tr>
      <w:tr w:rsidR="00D8343C" w:rsidRPr="00D8343C" w14:paraId="1B4D52D7" w14:textId="77777777" w:rsidTr="009177A9">
        <w:trPr>
          <w:trHeight w:val="343"/>
        </w:trPr>
        <w:tc>
          <w:tcPr>
            <w:tcW w:w="846" w:type="dxa"/>
          </w:tcPr>
          <w:p w14:paraId="0AC218D5" w14:textId="77777777" w:rsidR="00D8343C" w:rsidRPr="00D8343C" w:rsidRDefault="00D8343C" w:rsidP="00D8343C">
            <w:pPr>
              <w:widowControl/>
              <w:rPr>
                <w:kern w:val="0"/>
                <w:sz w:val="18"/>
                <w:szCs w:val="18"/>
              </w:rPr>
            </w:pPr>
            <w:r w:rsidRPr="00D8343C">
              <w:rPr>
                <w:kern w:val="0"/>
                <w:sz w:val="18"/>
                <w:szCs w:val="18"/>
              </w:rPr>
              <w:t>TIMP1</w:t>
            </w:r>
          </w:p>
        </w:tc>
        <w:tc>
          <w:tcPr>
            <w:tcW w:w="850" w:type="dxa"/>
          </w:tcPr>
          <w:p w14:paraId="533F55BB" w14:textId="77777777" w:rsidR="00D8343C" w:rsidRPr="00D8343C" w:rsidRDefault="00D8343C" w:rsidP="00D8343C">
            <w:pPr>
              <w:widowControl/>
              <w:rPr>
                <w:b/>
                <w:kern w:val="0"/>
                <w:sz w:val="18"/>
                <w:szCs w:val="18"/>
              </w:rPr>
            </w:pPr>
            <w:r w:rsidRPr="00D8343C">
              <w:rPr>
                <w:rFonts w:hint="eastAsia"/>
                <w:kern w:val="0"/>
                <w:sz w:val="18"/>
                <w:szCs w:val="18"/>
              </w:rPr>
              <w:t>Mouse</w:t>
            </w:r>
          </w:p>
        </w:tc>
        <w:tc>
          <w:tcPr>
            <w:tcW w:w="3261" w:type="dxa"/>
          </w:tcPr>
          <w:p w14:paraId="3FC8C32C" w14:textId="77777777" w:rsidR="00D8343C" w:rsidRPr="00D8343C" w:rsidRDefault="00D8343C" w:rsidP="00D8343C">
            <w:pPr>
              <w:widowControl/>
              <w:rPr>
                <w:kern w:val="0"/>
                <w:sz w:val="20"/>
                <w:szCs w:val="20"/>
              </w:rPr>
            </w:pPr>
            <w:r w:rsidRPr="00D8343C">
              <w:rPr>
                <w:rFonts w:hint="eastAsia"/>
                <w:kern w:val="0"/>
                <w:sz w:val="20"/>
                <w:szCs w:val="20"/>
              </w:rPr>
              <w:t>CGAGACCACCTTATACCAGCG</w:t>
            </w:r>
          </w:p>
        </w:tc>
        <w:tc>
          <w:tcPr>
            <w:tcW w:w="3339" w:type="dxa"/>
          </w:tcPr>
          <w:p w14:paraId="13F43977" w14:textId="77777777" w:rsidR="00D8343C" w:rsidRPr="00D8343C" w:rsidRDefault="00D8343C" w:rsidP="00D8343C">
            <w:pPr>
              <w:widowControl/>
              <w:rPr>
                <w:kern w:val="0"/>
                <w:sz w:val="20"/>
                <w:szCs w:val="20"/>
              </w:rPr>
            </w:pPr>
            <w:r w:rsidRPr="00D8343C">
              <w:rPr>
                <w:rFonts w:hint="eastAsia"/>
                <w:kern w:val="0"/>
                <w:sz w:val="20"/>
                <w:szCs w:val="20"/>
              </w:rPr>
              <w:t>ATGACTGGGGTGTAGGCGTA</w:t>
            </w:r>
          </w:p>
        </w:tc>
      </w:tr>
      <w:tr w:rsidR="00D8343C" w:rsidRPr="00D8343C" w14:paraId="05928168" w14:textId="77777777" w:rsidTr="009177A9">
        <w:trPr>
          <w:trHeight w:val="343"/>
        </w:trPr>
        <w:tc>
          <w:tcPr>
            <w:tcW w:w="846" w:type="dxa"/>
          </w:tcPr>
          <w:p w14:paraId="006FB5F6" w14:textId="77777777" w:rsidR="00D8343C" w:rsidRPr="00D8343C" w:rsidRDefault="00D8343C" w:rsidP="00D8343C">
            <w:pPr>
              <w:widowControl/>
              <w:rPr>
                <w:kern w:val="0"/>
                <w:sz w:val="18"/>
                <w:szCs w:val="18"/>
              </w:rPr>
            </w:pPr>
            <w:r w:rsidRPr="00D8343C">
              <w:rPr>
                <w:rFonts w:hint="eastAsia"/>
                <w:kern w:val="0"/>
                <w:sz w:val="18"/>
                <w:szCs w:val="18"/>
              </w:rPr>
              <w:t>GAPD</w:t>
            </w:r>
            <w:r w:rsidRPr="00D8343C">
              <w:rPr>
                <w:kern w:val="0"/>
                <w:sz w:val="18"/>
                <w:szCs w:val="18"/>
              </w:rPr>
              <w:t>H</w:t>
            </w:r>
          </w:p>
        </w:tc>
        <w:tc>
          <w:tcPr>
            <w:tcW w:w="850" w:type="dxa"/>
          </w:tcPr>
          <w:p w14:paraId="58A44627" w14:textId="77777777" w:rsidR="00D8343C" w:rsidRPr="00D8343C" w:rsidRDefault="00D8343C" w:rsidP="00D8343C">
            <w:pPr>
              <w:widowControl/>
              <w:rPr>
                <w:b/>
                <w:kern w:val="0"/>
                <w:sz w:val="18"/>
                <w:szCs w:val="18"/>
              </w:rPr>
            </w:pPr>
            <w:r w:rsidRPr="00D8343C">
              <w:rPr>
                <w:rFonts w:hint="eastAsia"/>
                <w:kern w:val="0"/>
                <w:sz w:val="18"/>
                <w:szCs w:val="18"/>
              </w:rPr>
              <w:t>Mouse</w:t>
            </w:r>
          </w:p>
        </w:tc>
        <w:tc>
          <w:tcPr>
            <w:tcW w:w="3261" w:type="dxa"/>
          </w:tcPr>
          <w:p w14:paraId="31243151" w14:textId="77777777" w:rsidR="00D8343C" w:rsidRPr="00D8343C" w:rsidRDefault="00D8343C" w:rsidP="00D8343C">
            <w:pPr>
              <w:widowControl/>
              <w:rPr>
                <w:kern w:val="0"/>
                <w:sz w:val="20"/>
                <w:szCs w:val="20"/>
              </w:rPr>
            </w:pPr>
            <w:r w:rsidRPr="00D8343C">
              <w:rPr>
                <w:kern w:val="0"/>
                <w:sz w:val="20"/>
                <w:szCs w:val="20"/>
              </w:rPr>
              <w:t>AATGTGTCCGTCGTGGATCTG</w:t>
            </w:r>
          </w:p>
        </w:tc>
        <w:tc>
          <w:tcPr>
            <w:tcW w:w="3339" w:type="dxa"/>
          </w:tcPr>
          <w:p w14:paraId="5484CBFD" w14:textId="77777777" w:rsidR="00D8343C" w:rsidRPr="00D8343C" w:rsidRDefault="00D8343C" w:rsidP="00D8343C">
            <w:pPr>
              <w:widowControl/>
              <w:rPr>
                <w:kern w:val="0"/>
                <w:sz w:val="20"/>
                <w:szCs w:val="20"/>
              </w:rPr>
            </w:pPr>
            <w:r w:rsidRPr="00D8343C">
              <w:rPr>
                <w:kern w:val="0"/>
                <w:sz w:val="20"/>
                <w:szCs w:val="20"/>
              </w:rPr>
              <w:t>GCCCAAGATGCCCTTCAGT</w:t>
            </w:r>
          </w:p>
        </w:tc>
      </w:tr>
      <w:tr w:rsidR="00D8343C" w:rsidRPr="00D8343C" w14:paraId="25590C42" w14:textId="77777777" w:rsidTr="009177A9">
        <w:trPr>
          <w:trHeight w:val="343"/>
        </w:trPr>
        <w:tc>
          <w:tcPr>
            <w:tcW w:w="846" w:type="dxa"/>
          </w:tcPr>
          <w:p w14:paraId="607B13C0" w14:textId="77777777" w:rsidR="00D8343C" w:rsidRPr="00D8343C" w:rsidRDefault="00D8343C" w:rsidP="00D8343C">
            <w:pPr>
              <w:widowControl/>
              <w:rPr>
                <w:kern w:val="0"/>
                <w:sz w:val="18"/>
                <w:szCs w:val="18"/>
              </w:rPr>
            </w:pPr>
            <w:r w:rsidRPr="00D8343C">
              <w:rPr>
                <w:kern w:val="0"/>
                <w:sz w:val="18"/>
                <w:szCs w:val="18"/>
              </w:rPr>
              <w:t>TGF-β</w:t>
            </w:r>
          </w:p>
        </w:tc>
        <w:tc>
          <w:tcPr>
            <w:tcW w:w="850" w:type="dxa"/>
          </w:tcPr>
          <w:p w14:paraId="6CB18397" w14:textId="77777777" w:rsidR="00D8343C" w:rsidRPr="00D8343C" w:rsidRDefault="00D8343C" w:rsidP="00D8343C">
            <w:pPr>
              <w:widowControl/>
              <w:rPr>
                <w:kern w:val="0"/>
                <w:sz w:val="18"/>
                <w:szCs w:val="18"/>
              </w:rPr>
            </w:pPr>
            <w:r w:rsidRPr="00D8343C">
              <w:rPr>
                <w:kern w:val="0"/>
                <w:sz w:val="18"/>
                <w:szCs w:val="18"/>
              </w:rPr>
              <w:t>Human</w:t>
            </w:r>
          </w:p>
        </w:tc>
        <w:tc>
          <w:tcPr>
            <w:tcW w:w="3261" w:type="dxa"/>
          </w:tcPr>
          <w:p w14:paraId="711225B3" w14:textId="77777777" w:rsidR="00D8343C" w:rsidRPr="00D8343C" w:rsidRDefault="00D8343C" w:rsidP="00D8343C">
            <w:pPr>
              <w:widowControl/>
              <w:rPr>
                <w:kern w:val="0"/>
                <w:sz w:val="20"/>
                <w:szCs w:val="20"/>
              </w:rPr>
            </w:pPr>
            <w:r w:rsidRPr="00D8343C">
              <w:rPr>
                <w:kern w:val="0"/>
                <w:sz w:val="20"/>
                <w:szCs w:val="20"/>
              </w:rPr>
              <w:t>CCCAGCATCTGCAAAGCTC</w:t>
            </w:r>
          </w:p>
        </w:tc>
        <w:tc>
          <w:tcPr>
            <w:tcW w:w="3339" w:type="dxa"/>
          </w:tcPr>
          <w:p w14:paraId="603D28F4" w14:textId="77777777" w:rsidR="00D8343C" w:rsidRPr="00D8343C" w:rsidRDefault="00D8343C" w:rsidP="00D8343C">
            <w:pPr>
              <w:widowControl/>
              <w:rPr>
                <w:kern w:val="0"/>
                <w:sz w:val="20"/>
                <w:szCs w:val="20"/>
              </w:rPr>
            </w:pPr>
            <w:r w:rsidRPr="00D8343C">
              <w:rPr>
                <w:kern w:val="0"/>
                <w:sz w:val="20"/>
                <w:szCs w:val="20"/>
              </w:rPr>
              <w:t>GTCAATGTACAGCTGCCGCA'</w:t>
            </w:r>
          </w:p>
        </w:tc>
      </w:tr>
      <w:tr w:rsidR="00D8343C" w:rsidRPr="00D8343C" w14:paraId="16CAACB2" w14:textId="77777777" w:rsidTr="009177A9">
        <w:trPr>
          <w:trHeight w:val="343"/>
        </w:trPr>
        <w:tc>
          <w:tcPr>
            <w:tcW w:w="846" w:type="dxa"/>
          </w:tcPr>
          <w:p w14:paraId="6437FDDE" w14:textId="77777777" w:rsidR="00D8343C" w:rsidRPr="00D8343C" w:rsidRDefault="00D8343C" w:rsidP="00D8343C">
            <w:pPr>
              <w:widowControl/>
              <w:rPr>
                <w:kern w:val="0"/>
                <w:sz w:val="18"/>
                <w:szCs w:val="18"/>
              </w:rPr>
            </w:pPr>
            <w:r w:rsidRPr="00D8343C">
              <w:rPr>
                <w:rFonts w:hint="eastAsia"/>
                <w:kern w:val="0"/>
                <w:sz w:val="18"/>
                <w:szCs w:val="18"/>
              </w:rPr>
              <w:t>GAPD</w:t>
            </w:r>
            <w:r w:rsidRPr="00D8343C">
              <w:rPr>
                <w:kern w:val="0"/>
                <w:sz w:val="18"/>
                <w:szCs w:val="18"/>
              </w:rPr>
              <w:t>H</w:t>
            </w:r>
          </w:p>
        </w:tc>
        <w:tc>
          <w:tcPr>
            <w:tcW w:w="850" w:type="dxa"/>
          </w:tcPr>
          <w:p w14:paraId="531308D6" w14:textId="77777777" w:rsidR="00D8343C" w:rsidRPr="00D8343C" w:rsidRDefault="00D8343C" w:rsidP="00D8343C">
            <w:pPr>
              <w:widowControl/>
              <w:rPr>
                <w:kern w:val="0"/>
                <w:sz w:val="18"/>
                <w:szCs w:val="18"/>
              </w:rPr>
            </w:pPr>
            <w:r w:rsidRPr="00D8343C">
              <w:rPr>
                <w:rFonts w:hint="eastAsia"/>
                <w:kern w:val="0"/>
                <w:sz w:val="18"/>
                <w:szCs w:val="18"/>
              </w:rPr>
              <w:t>Human</w:t>
            </w:r>
          </w:p>
        </w:tc>
        <w:tc>
          <w:tcPr>
            <w:tcW w:w="3261" w:type="dxa"/>
          </w:tcPr>
          <w:p w14:paraId="1C46D5C2" w14:textId="77777777" w:rsidR="00D8343C" w:rsidRPr="00D8343C" w:rsidRDefault="00D8343C" w:rsidP="00D8343C">
            <w:pPr>
              <w:widowControl/>
              <w:rPr>
                <w:kern w:val="0"/>
                <w:sz w:val="20"/>
              </w:rPr>
            </w:pPr>
            <w:r w:rsidRPr="00D8343C">
              <w:rPr>
                <w:kern w:val="0"/>
                <w:sz w:val="20"/>
              </w:rPr>
              <w:t>CAACTACATGGTTTACATGTTC</w:t>
            </w:r>
          </w:p>
        </w:tc>
        <w:tc>
          <w:tcPr>
            <w:tcW w:w="3339" w:type="dxa"/>
          </w:tcPr>
          <w:p w14:paraId="6483290C" w14:textId="77777777" w:rsidR="00D8343C" w:rsidRPr="00D8343C" w:rsidRDefault="00D8343C" w:rsidP="00D8343C">
            <w:pPr>
              <w:widowControl/>
              <w:rPr>
                <w:kern w:val="0"/>
                <w:sz w:val="20"/>
              </w:rPr>
            </w:pPr>
            <w:r w:rsidRPr="00D8343C">
              <w:rPr>
                <w:kern w:val="0"/>
                <w:sz w:val="20"/>
              </w:rPr>
              <w:t>GCCAGTGGACTCCACGAC</w:t>
            </w:r>
          </w:p>
        </w:tc>
      </w:tr>
    </w:tbl>
    <w:p w14:paraId="784FDB63" w14:textId="77777777" w:rsidR="00D8343C" w:rsidRPr="00D8343C" w:rsidRDefault="00D8343C" w:rsidP="00D8343C">
      <w:r w:rsidRPr="00D8343C">
        <w:br w:type="page"/>
      </w:r>
    </w:p>
    <w:p w14:paraId="2AA0640B" w14:textId="77777777" w:rsidR="00D8343C" w:rsidRPr="00D8343C" w:rsidRDefault="00D8343C" w:rsidP="00D8343C">
      <w:pPr>
        <w:widowControl/>
        <w:rPr>
          <w:b/>
        </w:rPr>
      </w:pPr>
      <w:r w:rsidRPr="00D8343C">
        <w:rPr>
          <w:b/>
        </w:rPr>
        <w:lastRenderedPageBreak/>
        <w:t xml:space="preserve">Supplementary Table S2. </w:t>
      </w:r>
      <w:r w:rsidRPr="00D8343C">
        <w:t xml:space="preserve">List of primers of </w:t>
      </w:r>
      <w:proofErr w:type="spellStart"/>
      <w:r w:rsidRPr="00D8343C">
        <w:t>ChIP</w:t>
      </w:r>
      <w:proofErr w:type="spellEnd"/>
      <w:r w:rsidRPr="00D8343C">
        <w:t>-qPCR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3261"/>
        <w:gridCol w:w="3339"/>
      </w:tblGrid>
      <w:tr w:rsidR="00D8343C" w:rsidRPr="00D8343C" w14:paraId="0E614638" w14:textId="77777777" w:rsidTr="009177A9">
        <w:trPr>
          <w:trHeight w:val="343"/>
        </w:trPr>
        <w:tc>
          <w:tcPr>
            <w:tcW w:w="846" w:type="dxa"/>
          </w:tcPr>
          <w:p w14:paraId="662AD63B" w14:textId="77777777" w:rsidR="00D8343C" w:rsidRPr="00D8343C" w:rsidRDefault="00D8343C" w:rsidP="00D8343C">
            <w:pPr>
              <w:widowControl/>
              <w:rPr>
                <w:b/>
                <w:kern w:val="0"/>
                <w:sz w:val="18"/>
                <w:szCs w:val="18"/>
              </w:rPr>
            </w:pPr>
            <w:r w:rsidRPr="00D8343C">
              <w:rPr>
                <w:b/>
                <w:kern w:val="0"/>
                <w:sz w:val="18"/>
                <w:szCs w:val="18"/>
              </w:rPr>
              <w:t xml:space="preserve">Gene </w:t>
            </w:r>
          </w:p>
        </w:tc>
        <w:tc>
          <w:tcPr>
            <w:tcW w:w="850" w:type="dxa"/>
          </w:tcPr>
          <w:p w14:paraId="14698647" w14:textId="77777777" w:rsidR="00D8343C" w:rsidRPr="00D8343C" w:rsidRDefault="00D8343C" w:rsidP="00D8343C">
            <w:pPr>
              <w:widowControl/>
              <w:rPr>
                <w:b/>
                <w:kern w:val="0"/>
                <w:sz w:val="18"/>
                <w:szCs w:val="18"/>
              </w:rPr>
            </w:pPr>
            <w:r w:rsidRPr="00D8343C">
              <w:rPr>
                <w:b/>
                <w:kern w:val="0"/>
                <w:sz w:val="18"/>
                <w:szCs w:val="18"/>
              </w:rPr>
              <w:t>species</w:t>
            </w:r>
          </w:p>
        </w:tc>
        <w:tc>
          <w:tcPr>
            <w:tcW w:w="3261" w:type="dxa"/>
          </w:tcPr>
          <w:p w14:paraId="2F511A66" w14:textId="77777777" w:rsidR="00D8343C" w:rsidRPr="00D8343C" w:rsidRDefault="00D8343C" w:rsidP="00D8343C">
            <w:pPr>
              <w:widowControl/>
              <w:rPr>
                <w:b/>
                <w:kern w:val="0"/>
                <w:sz w:val="18"/>
                <w:szCs w:val="18"/>
              </w:rPr>
            </w:pPr>
            <w:r w:rsidRPr="00D8343C">
              <w:rPr>
                <w:kern w:val="0"/>
                <w:sz w:val="20"/>
              </w:rPr>
              <w:t>Forward Primer</w:t>
            </w:r>
          </w:p>
        </w:tc>
        <w:tc>
          <w:tcPr>
            <w:tcW w:w="3339" w:type="dxa"/>
          </w:tcPr>
          <w:p w14:paraId="556E9544" w14:textId="77777777" w:rsidR="00D8343C" w:rsidRPr="00D8343C" w:rsidRDefault="00D8343C" w:rsidP="00D8343C">
            <w:pPr>
              <w:widowControl/>
              <w:rPr>
                <w:b/>
                <w:kern w:val="0"/>
                <w:sz w:val="18"/>
                <w:szCs w:val="18"/>
              </w:rPr>
            </w:pPr>
            <w:r w:rsidRPr="00D8343C">
              <w:rPr>
                <w:kern w:val="0"/>
                <w:sz w:val="20"/>
              </w:rPr>
              <w:t>Reverse Primer</w:t>
            </w:r>
          </w:p>
        </w:tc>
      </w:tr>
      <w:tr w:rsidR="00D8343C" w:rsidRPr="00D8343C" w14:paraId="1AFA6362" w14:textId="77777777" w:rsidTr="009177A9">
        <w:trPr>
          <w:trHeight w:val="343"/>
        </w:trPr>
        <w:tc>
          <w:tcPr>
            <w:tcW w:w="846" w:type="dxa"/>
          </w:tcPr>
          <w:p w14:paraId="44CF9721" w14:textId="77777777" w:rsidR="00D8343C" w:rsidRPr="00D8343C" w:rsidRDefault="00D8343C" w:rsidP="00D8343C">
            <w:pPr>
              <w:widowControl/>
              <w:rPr>
                <w:kern w:val="0"/>
                <w:sz w:val="18"/>
                <w:szCs w:val="18"/>
              </w:rPr>
            </w:pPr>
            <w:r w:rsidRPr="00D8343C">
              <w:rPr>
                <w:kern w:val="0"/>
                <w:sz w:val="18"/>
                <w:szCs w:val="18"/>
              </w:rPr>
              <w:t>TGF-β</w:t>
            </w:r>
          </w:p>
        </w:tc>
        <w:tc>
          <w:tcPr>
            <w:tcW w:w="850" w:type="dxa"/>
          </w:tcPr>
          <w:p w14:paraId="6AE59D16" w14:textId="77777777" w:rsidR="00D8343C" w:rsidRPr="00D8343C" w:rsidRDefault="00D8343C" w:rsidP="00D8343C">
            <w:pPr>
              <w:widowControl/>
              <w:rPr>
                <w:kern w:val="0"/>
                <w:sz w:val="18"/>
                <w:szCs w:val="18"/>
              </w:rPr>
            </w:pPr>
            <w:r w:rsidRPr="00D8343C">
              <w:rPr>
                <w:kern w:val="0"/>
                <w:sz w:val="18"/>
                <w:szCs w:val="18"/>
              </w:rPr>
              <w:t>Mouse</w:t>
            </w:r>
          </w:p>
        </w:tc>
        <w:tc>
          <w:tcPr>
            <w:tcW w:w="3261" w:type="dxa"/>
          </w:tcPr>
          <w:p w14:paraId="05C83581" w14:textId="77777777" w:rsidR="00D8343C" w:rsidRPr="00D8343C" w:rsidRDefault="00D8343C" w:rsidP="00D8343C">
            <w:pPr>
              <w:widowControl/>
              <w:rPr>
                <w:kern w:val="0"/>
                <w:sz w:val="18"/>
                <w:szCs w:val="18"/>
              </w:rPr>
            </w:pPr>
            <w:r w:rsidRPr="00D8343C">
              <w:rPr>
                <w:kern w:val="0"/>
                <w:sz w:val="20"/>
              </w:rPr>
              <w:t>AGGCCTCCTATCGCTCAA</w:t>
            </w:r>
          </w:p>
        </w:tc>
        <w:tc>
          <w:tcPr>
            <w:tcW w:w="3339" w:type="dxa"/>
          </w:tcPr>
          <w:p w14:paraId="6CB9478A" w14:textId="77777777" w:rsidR="00D8343C" w:rsidRPr="00D8343C" w:rsidRDefault="00D8343C" w:rsidP="00D8343C">
            <w:pPr>
              <w:widowControl/>
              <w:rPr>
                <w:kern w:val="0"/>
                <w:sz w:val="18"/>
                <w:szCs w:val="18"/>
              </w:rPr>
            </w:pPr>
            <w:r w:rsidRPr="00D8343C">
              <w:rPr>
                <w:kern w:val="0"/>
                <w:sz w:val="20"/>
              </w:rPr>
              <w:t>AACAAAGGACAGAGGTGACAG</w:t>
            </w:r>
          </w:p>
        </w:tc>
      </w:tr>
      <w:tr w:rsidR="00D8343C" w:rsidRPr="00D8343C" w14:paraId="47076CA5" w14:textId="77777777" w:rsidTr="009177A9">
        <w:trPr>
          <w:trHeight w:val="343"/>
        </w:trPr>
        <w:tc>
          <w:tcPr>
            <w:tcW w:w="846" w:type="dxa"/>
          </w:tcPr>
          <w:p w14:paraId="12C36FF6" w14:textId="77777777" w:rsidR="00D8343C" w:rsidRPr="00D8343C" w:rsidRDefault="00D8343C" w:rsidP="00D8343C">
            <w:pPr>
              <w:widowControl/>
              <w:rPr>
                <w:kern w:val="0"/>
                <w:sz w:val="18"/>
                <w:szCs w:val="18"/>
              </w:rPr>
            </w:pPr>
            <w:r w:rsidRPr="00D8343C">
              <w:rPr>
                <w:kern w:val="0"/>
                <w:sz w:val="18"/>
                <w:szCs w:val="18"/>
              </w:rPr>
              <w:t>TGF-β</w:t>
            </w:r>
          </w:p>
        </w:tc>
        <w:tc>
          <w:tcPr>
            <w:tcW w:w="850" w:type="dxa"/>
          </w:tcPr>
          <w:p w14:paraId="6EAADD2C" w14:textId="77777777" w:rsidR="00D8343C" w:rsidRPr="00D8343C" w:rsidRDefault="00D8343C" w:rsidP="00D8343C">
            <w:pPr>
              <w:widowControl/>
              <w:rPr>
                <w:kern w:val="0"/>
                <w:sz w:val="18"/>
                <w:szCs w:val="18"/>
              </w:rPr>
            </w:pPr>
            <w:r w:rsidRPr="00D8343C">
              <w:rPr>
                <w:kern w:val="0"/>
                <w:sz w:val="18"/>
                <w:szCs w:val="18"/>
              </w:rPr>
              <w:t>Human</w:t>
            </w:r>
          </w:p>
        </w:tc>
        <w:tc>
          <w:tcPr>
            <w:tcW w:w="3261" w:type="dxa"/>
          </w:tcPr>
          <w:p w14:paraId="2BF3D2A7" w14:textId="77777777" w:rsidR="00D8343C" w:rsidRPr="00D8343C" w:rsidRDefault="00D8343C" w:rsidP="00D8343C">
            <w:pPr>
              <w:widowControl/>
              <w:rPr>
                <w:kern w:val="0"/>
                <w:sz w:val="20"/>
                <w:szCs w:val="20"/>
              </w:rPr>
            </w:pPr>
            <w:r w:rsidRPr="00D8343C">
              <w:rPr>
                <w:kern w:val="0"/>
                <w:sz w:val="20"/>
                <w:szCs w:val="20"/>
              </w:rPr>
              <w:t>AACCCAGAGAGGAAAAGACT</w:t>
            </w:r>
          </w:p>
        </w:tc>
        <w:tc>
          <w:tcPr>
            <w:tcW w:w="3339" w:type="dxa"/>
          </w:tcPr>
          <w:p w14:paraId="43E51946" w14:textId="77777777" w:rsidR="00D8343C" w:rsidRPr="00D8343C" w:rsidRDefault="00D8343C" w:rsidP="00D8343C">
            <w:pPr>
              <w:widowControl/>
              <w:rPr>
                <w:kern w:val="0"/>
                <w:sz w:val="20"/>
                <w:szCs w:val="20"/>
              </w:rPr>
            </w:pPr>
            <w:r w:rsidRPr="00D8343C">
              <w:rPr>
                <w:kern w:val="0"/>
                <w:sz w:val="20"/>
                <w:szCs w:val="20"/>
              </w:rPr>
              <w:t>TGCAGGAAAGGAGAGAGA</w:t>
            </w:r>
          </w:p>
        </w:tc>
      </w:tr>
    </w:tbl>
    <w:p w14:paraId="02DFC418" w14:textId="77777777" w:rsidR="00D8343C" w:rsidRPr="00D8343C" w:rsidRDefault="00D8343C" w:rsidP="00D8343C"/>
    <w:p w14:paraId="227F6A1C" w14:textId="77777777" w:rsidR="00D60294" w:rsidRPr="00D8343C" w:rsidRDefault="00D60294" w:rsidP="00AB50B4">
      <w:pPr>
        <w:autoSpaceDE w:val="0"/>
        <w:autoSpaceDN w:val="0"/>
        <w:adjustRightInd w:val="0"/>
        <w:spacing w:afterLines="50" w:after="180" w:line="360" w:lineRule="auto"/>
        <w:jc w:val="both"/>
        <w:rPr>
          <w:b/>
        </w:rPr>
      </w:pPr>
    </w:p>
    <w:sectPr w:rsidR="00D60294" w:rsidRPr="00D8343C" w:rsidSect="005B3F84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BEDA2A" w14:textId="77777777" w:rsidR="009F2BA3" w:rsidRDefault="009F2BA3">
      <w:r>
        <w:separator/>
      </w:r>
    </w:p>
  </w:endnote>
  <w:endnote w:type="continuationSeparator" w:id="0">
    <w:p w14:paraId="74F43636" w14:textId="77777777" w:rsidR="009F2BA3" w:rsidRDefault="009F2BA3">
      <w:r>
        <w:continuationSeparator/>
      </w:r>
    </w:p>
  </w:endnote>
  <w:endnote w:type="continuationNotice" w:id="1">
    <w:p w14:paraId="7A132B1B" w14:textId="77777777" w:rsidR="009F2BA3" w:rsidRDefault="009F2BA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@華康新篆體(P)">
    <w:panose1 w:val="00000000000000000000"/>
    <w:charset w:val="88"/>
    <w:family w:val="script"/>
    <w:notTrueType/>
    <w:pitch w:val="variable"/>
    <w:sig w:usb0="00000001" w:usb1="08080000" w:usb2="00000010" w:usb3="00000000" w:csb0="001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04045846"/>
      <w:docPartObj>
        <w:docPartGallery w:val="Page Numbers (Bottom of Page)"/>
        <w:docPartUnique/>
      </w:docPartObj>
    </w:sdtPr>
    <w:sdtEndPr/>
    <w:sdtContent>
      <w:p w14:paraId="6854C933" w14:textId="3BF98211" w:rsidR="00767084" w:rsidRDefault="0076708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1508" w:rsidRPr="00C31508">
          <w:rPr>
            <w:noProof/>
            <w:lang w:val="zh-TW"/>
          </w:rPr>
          <w:t>2</w:t>
        </w:r>
        <w:r>
          <w:fldChar w:fldCharType="end"/>
        </w:r>
      </w:p>
    </w:sdtContent>
  </w:sdt>
  <w:p w14:paraId="6E4AD424" w14:textId="77777777" w:rsidR="00767084" w:rsidRDefault="007670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78DE16" w14:textId="77777777" w:rsidR="009F2BA3" w:rsidRDefault="009F2BA3">
      <w:r>
        <w:separator/>
      </w:r>
    </w:p>
  </w:footnote>
  <w:footnote w:type="continuationSeparator" w:id="0">
    <w:p w14:paraId="40D29F57" w14:textId="77777777" w:rsidR="009F2BA3" w:rsidRDefault="009F2BA3">
      <w:r>
        <w:continuationSeparator/>
      </w:r>
    </w:p>
  </w:footnote>
  <w:footnote w:type="continuationNotice" w:id="1">
    <w:p w14:paraId="51C82BC6" w14:textId="77777777" w:rsidR="009F2BA3" w:rsidRDefault="009F2BA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B509FA" w14:textId="77777777" w:rsidR="00767084" w:rsidRDefault="00767084">
    <w:pPr>
      <w:pStyle w:val="Header"/>
      <w:tabs>
        <w:tab w:val="clear" w:pos="4153"/>
        <w:tab w:val="clear" w:pos="8306"/>
      </w:tabs>
      <w:ind w:leftChars="2913" w:left="6991" w:firstLineChars="573" w:firstLine="917"/>
      <w:rPr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2D2444"/>
    <w:multiLevelType w:val="hybridMultilevel"/>
    <w:tmpl w:val="62F6FB72"/>
    <w:lvl w:ilvl="0" w:tplc="A5005A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5F605646" w:tentative="1">
      <w:start w:val="1"/>
      <w:numFmt w:val="ideographTraditional"/>
      <w:lvlText w:val="%2、"/>
      <w:lvlJc w:val="left"/>
      <w:pPr>
        <w:ind w:left="960" w:hanging="480"/>
      </w:pPr>
    </w:lvl>
    <w:lvl w:ilvl="2" w:tplc="1DB88142" w:tentative="1">
      <w:start w:val="1"/>
      <w:numFmt w:val="lowerRoman"/>
      <w:lvlText w:val="%3."/>
      <w:lvlJc w:val="right"/>
      <w:pPr>
        <w:ind w:left="1440" w:hanging="480"/>
      </w:pPr>
    </w:lvl>
    <w:lvl w:ilvl="3" w:tplc="35E870D6" w:tentative="1">
      <w:start w:val="1"/>
      <w:numFmt w:val="decimal"/>
      <w:lvlText w:val="%4."/>
      <w:lvlJc w:val="left"/>
      <w:pPr>
        <w:ind w:left="1920" w:hanging="480"/>
      </w:pPr>
    </w:lvl>
    <w:lvl w:ilvl="4" w:tplc="545CDB7C" w:tentative="1">
      <w:start w:val="1"/>
      <w:numFmt w:val="ideographTraditional"/>
      <w:lvlText w:val="%5、"/>
      <w:lvlJc w:val="left"/>
      <w:pPr>
        <w:ind w:left="2400" w:hanging="480"/>
      </w:pPr>
    </w:lvl>
    <w:lvl w:ilvl="5" w:tplc="C55CD154" w:tentative="1">
      <w:start w:val="1"/>
      <w:numFmt w:val="lowerRoman"/>
      <w:lvlText w:val="%6."/>
      <w:lvlJc w:val="right"/>
      <w:pPr>
        <w:ind w:left="2880" w:hanging="480"/>
      </w:pPr>
    </w:lvl>
    <w:lvl w:ilvl="6" w:tplc="0BD2F116" w:tentative="1">
      <w:start w:val="1"/>
      <w:numFmt w:val="decimal"/>
      <w:lvlText w:val="%7."/>
      <w:lvlJc w:val="left"/>
      <w:pPr>
        <w:ind w:left="3360" w:hanging="480"/>
      </w:pPr>
    </w:lvl>
    <w:lvl w:ilvl="7" w:tplc="5F0CD724" w:tentative="1">
      <w:start w:val="1"/>
      <w:numFmt w:val="ideographTraditional"/>
      <w:lvlText w:val="%8、"/>
      <w:lvlJc w:val="left"/>
      <w:pPr>
        <w:ind w:left="3840" w:hanging="480"/>
      </w:pPr>
    </w:lvl>
    <w:lvl w:ilvl="8" w:tplc="2E3AF3F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4A34AB0"/>
    <w:multiLevelType w:val="hybridMultilevel"/>
    <w:tmpl w:val="307C89DC"/>
    <w:lvl w:ilvl="0" w:tplc="1CE4B27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AA6A3F68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D8FAA186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3C8C2A00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BB1E0CE4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DCCC055C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1998203A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D8EEB5E8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728CB6E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 w15:restartNumberingAfterBreak="0">
    <w:nsid w:val="25AE4C4D"/>
    <w:multiLevelType w:val="hybridMultilevel"/>
    <w:tmpl w:val="B73AE3DA"/>
    <w:lvl w:ilvl="0" w:tplc="DD6AD130">
      <w:start w:val="1"/>
      <w:numFmt w:val="upperLetter"/>
      <w:lvlText w:val="%1."/>
      <w:lvlJc w:val="left"/>
      <w:pPr>
        <w:ind w:left="480" w:hanging="480"/>
      </w:pPr>
    </w:lvl>
    <w:lvl w:ilvl="1" w:tplc="942A89BE" w:tentative="1">
      <w:start w:val="1"/>
      <w:numFmt w:val="ideographTraditional"/>
      <w:lvlText w:val="%2、"/>
      <w:lvlJc w:val="left"/>
      <w:pPr>
        <w:ind w:left="960" w:hanging="480"/>
      </w:pPr>
    </w:lvl>
    <w:lvl w:ilvl="2" w:tplc="C61A69F4" w:tentative="1">
      <w:start w:val="1"/>
      <w:numFmt w:val="lowerRoman"/>
      <w:lvlText w:val="%3."/>
      <w:lvlJc w:val="right"/>
      <w:pPr>
        <w:ind w:left="1440" w:hanging="480"/>
      </w:pPr>
    </w:lvl>
    <w:lvl w:ilvl="3" w:tplc="2B0E03C6" w:tentative="1">
      <w:start w:val="1"/>
      <w:numFmt w:val="decimal"/>
      <w:lvlText w:val="%4."/>
      <w:lvlJc w:val="left"/>
      <w:pPr>
        <w:ind w:left="1920" w:hanging="480"/>
      </w:pPr>
    </w:lvl>
    <w:lvl w:ilvl="4" w:tplc="2BC2F4BE" w:tentative="1">
      <w:start w:val="1"/>
      <w:numFmt w:val="ideographTraditional"/>
      <w:lvlText w:val="%5、"/>
      <w:lvlJc w:val="left"/>
      <w:pPr>
        <w:ind w:left="2400" w:hanging="480"/>
      </w:pPr>
    </w:lvl>
    <w:lvl w:ilvl="5" w:tplc="AD9475B2" w:tentative="1">
      <w:start w:val="1"/>
      <w:numFmt w:val="lowerRoman"/>
      <w:lvlText w:val="%6."/>
      <w:lvlJc w:val="right"/>
      <w:pPr>
        <w:ind w:left="2880" w:hanging="480"/>
      </w:pPr>
    </w:lvl>
    <w:lvl w:ilvl="6" w:tplc="A7C0026A" w:tentative="1">
      <w:start w:val="1"/>
      <w:numFmt w:val="decimal"/>
      <w:lvlText w:val="%7."/>
      <w:lvlJc w:val="left"/>
      <w:pPr>
        <w:ind w:left="3360" w:hanging="480"/>
      </w:pPr>
    </w:lvl>
    <w:lvl w:ilvl="7" w:tplc="FE164C04" w:tentative="1">
      <w:start w:val="1"/>
      <w:numFmt w:val="ideographTraditional"/>
      <w:lvlText w:val="%8、"/>
      <w:lvlJc w:val="left"/>
      <w:pPr>
        <w:ind w:left="3840" w:hanging="480"/>
      </w:pPr>
    </w:lvl>
    <w:lvl w:ilvl="8" w:tplc="AD3C81CA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8E5178F"/>
    <w:multiLevelType w:val="hybridMultilevel"/>
    <w:tmpl w:val="EB388238"/>
    <w:lvl w:ilvl="0" w:tplc="73841B36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38962244" w:tentative="1">
      <w:start w:val="1"/>
      <w:numFmt w:val="ideographTraditional"/>
      <w:lvlText w:val="%2、"/>
      <w:lvlJc w:val="left"/>
      <w:pPr>
        <w:ind w:left="960" w:hanging="480"/>
      </w:pPr>
    </w:lvl>
    <w:lvl w:ilvl="2" w:tplc="CD140212" w:tentative="1">
      <w:start w:val="1"/>
      <w:numFmt w:val="lowerRoman"/>
      <w:lvlText w:val="%3."/>
      <w:lvlJc w:val="right"/>
      <w:pPr>
        <w:ind w:left="1440" w:hanging="480"/>
      </w:pPr>
    </w:lvl>
    <w:lvl w:ilvl="3" w:tplc="D7AA2950" w:tentative="1">
      <w:start w:val="1"/>
      <w:numFmt w:val="decimal"/>
      <w:lvlText w:val="%4."/>
      <w:lvlJc w:val="left"/>
      <w:pPr>
        <w:ind w:left="1920" w:hanging="480"/>
      </w:pPr>
    </w:lvl>
    <w:lvl w:ilvl="4" w:tplc="3774BD1A" w:tentative="1">
      <w:start w:val="1"/>
      <w:numFmt w:val="ideographTraditional"/>
      <w:lvlText w:val="%5、"/>
      <w:lvlJc w:val="left"/>
      <w:pPr>
        <w:ind w:left="2400" w:hanging="480"/>
      </w:pPr>
    </w:lvl>
    <w:lvl w:ilvl="5" w:tplc="02AE3990" w:tentative="1">
      <w:start w:val="1"/>
      <w:numFmt w:val="lowerRoman"/>
      <w:lvlText w:val="%6."/>
      <w:lvlJc w:val="right"/>
      <w:pPr>
        <w:ind w:left="2880" w:hanging="480"/>
      </w:pPr>
    </w:lvl>
    <w:lvl w:ilvl="6" w:tplc="D0168DB8" w:tentative="1">
      <w:start w:val="1"/>
      <w:numFmt w:val="decimal"/>
      <w:lvlText w:val="%7."/>
      <w:lvlJc w:val="left"/>
      <w:pPr>
        <w:ind w:left="3360" w:hanging="480"/>
      </w:pPr>
    </w:lvl>
    <w:lvl w:ilvl="7" w:tplc="74F2EF94" w:tentative="1">
      <w:start w:val="1"/>
      <w:numFmt w:val="ideographTraditional"/>
      <w:lvlText w:val="%8、"/>
      <w:lvlJc w:val="left"/>
      <w:pPr>
        <w:ind w:left="3840" w:hanging="480"/>
      </w:pPr>
    </w:lvl>
    <w:lvl w:ilvl="8" w:tplc="BD44588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0A42407"/>
    <w:multiLevelType w:val="hybridMultilevel"/>
    <w:tmpl w:val="6FC2DDB8"/>
    <w:lvl w:ilvl="0" w:tplc="41CE12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38E437A" w:tentative="1">
      <w:start w:val="1"/>
      <w:numFmt w:val="ideographTraditional"/>
      <w:lvlText w:val="%2、"/>
      <w:lvlJc w:val="left"/>
      <w:pPr>
        <w:ind w:left="960" w:hanging="480"/>
      </w:pPr>
    </w:lvl>
    <w:lvl w:ilvl="2" w:tplc="2E0E5C1C" w:tentative="1">
      <w:start w:val="1"/>
      <w:numFmt w:val="lowerRoman"/>
      <w:lvlText w:val="%3."/>
      <w:lvlJc w:val="right"/>
      <w:pPr>
        <w:ind w:left="1440" w:hanging="480"/>
      </w:pPr>
    </w:lvl>
    <w:lvl w:ilvl="3" w:tplc="F050EDDE" w:tentative="1">
      <w:start w:val="1"/>
      <w:numFmt w:val="decimal"/>
      <w:lvlText w:val="%4."/>
      <w:lvlJc w:val="left"/>
      <w:pPr>
        <w:ind w:left="1920" w:hanging="480"/>
      </w:pPr>
    </w:lvl>
    <w:lvl w:ilvl="4" w:tplc="1B92F850" w:tentative="1">
      <w:start w:val="1"/>
      <w:numFmt w:val="ideographTraditional"/>
      <w:lvlText w:val="%5、"/>
      <w:lvlJc w:val="left"/>
      <w:pPr>
        <w:ind w:left="2400" w:hanging="480"/>
      </w:pPr>
    </w:lvl>
    <w:lvl w:ilvl="5" w:tplc="AD087B3E" w:tentative="1">
      <w:start w:val="1"/>
      <w:numFmt w:val="lowerRoman"/>
      <w:lvlText w:val="%6."/>
      <w:lvlJc w:val="right"/>
      <w:pPr>
        <w:ind w:left="2880" w:hanging="480"/>
      </w:pPr>
    </w:lvl>
    <w:lvl w:ilvl="6" w:tplc="9B9AE8FE" w:tentative="1">
      <w:start w:val="1"/>
      <w:numFmt w:val="decimal"/>
      <w:lvlText w:val="%7."/>
      <w:lvlJc w:val="left"/>
      <w:pPr>
        <w:ind w:left="3360" w:hanging="480"/>
      </w:pPr>
    </w:lvl>
    <w:lvl w:ilvl="7" w:tplc="D7E036D0" w:tentative="1">
      <w:start w:val="1"/>
      <w:numFmt w:val="ideographTraditional"/>
      <w:lvlText w:val="%8、"/>
      <w:lvlJc w:val="left"/>
      <w:pPr>
        <w:ind w:left="3840" w:hanging="480"/>
      </w:pPr>
    </w:lvl>
    <w:lvl w:ilvl="8" w:tplc="20665940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65331DF7"/>
    <w:multiLevelType w:val="hybridMultilevel"/>
    <w:tmpl w:val="D9A2BAE8"/>
    <w:lvl w:ilvl="0" w:tplc="41D2A194">
      <w:start w:val="1"/>
      <w:numFmt w:val="taiwaneseCountingThousand"/>
      <w:lvlText w:val="(%1)"/>
      <w:lvlJc w:val="left"/>
      <w:pPr>
        <w:tabs>
          <w:tab w:val="num" w:pos="567"/>
        </w:tabs>
        <w:ind w:left="567" w:hanging="567"/>
      </w:pPr>
      <w:rPr>
        <w:rFonts w:ascii="DFKai-SB" w:eastAsia="DFKai-SB" w:hAnsi="DFKai-SB" w:cs="@華康新篆體(P)" w:hint="default"/>
      </w:rPr>
    </w:lvl>
    <w:lvl w:ilvl="1" w:tplc="28EC2A26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71B6DD88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478C5A32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CD2454DC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CEE605EC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7A383068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6E809E2A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5068FFB8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6" w15:restartNumberingAfterBreak="0">
    <w:nsid w:val="6A18696C"/>
    <w:multiLevelType w:val="hybridMultilevel"/>
    <w:tmpl w:val="1F80BEBE"/>
    <w:lvl w:ilvl="0" w:tplc="193A4DA8">
      <w:start w:val="1"/>
      <w:numFmt w:val="upperLetter"/>
      <w:lvlText w:val="(%1)"/>
      <w:lvlJc w:val="left"/>
      <w:pPr>
        <w:ind w:left="644" w:hanging="360"/>
      </w:pPr>
      <w:rPr>
        <w:rFonts w:hint="default"/>
      </w:rPr>
    </w:lvl>
    <w:lvl w:ilvl="1" w:tplc="8A405B72" w:tentative="1">
      <w:start w:val="1"/>
      <w:numFmt w:val="ideographTraditional"/>
      <w:lvlText w:val="%2、"/>
      <w:lvlJc w:val="left"/>
      <w:pPr>
        <w:ind w:left="1244" w:hanging="480"/>
      </w:pPr>
    </w:lvl>
    <w:lvl w:ilvl="2" w:tplc="9F4A53A2" w:tentative="1">
      <w:start w:val="1"/>
      <w:numFmt w:val="lowerRoman"/>
      <w:lvlText w:val="%3."/>
      <w:lvlJc w:val="right"/>
      <w:pPr>
        <w:ind w:left="1724" w:hanging="480"/>
      </w:pPr>
    </w:lvl>
    <w:lvl w:ilvl="3" w:tplc="061810E6" w:tentative="1">
      <w:start w:val="1"/>
      <w:numFmt w:val="decimal"/>
      <w:lvlText w:val="%4."/>
      <w:lvlJc w:val="left"/>
      <w:pPr>
        <w:ind w:left="2204" w:hanging="480"/>
      </w:pPr>
    </w:lvl>
    <w:lvl w:ilvl="4" w:tplc="8406430A" w:tentative="1">
      <w:start w:val="1"/>
      <w:numFmt w:val="ideographTraditional"/>
      <w:lvlText w:val="%5、"/>
      <w:lvlJc w:val="left"/>
      <w:pPr>
        <w:ind w:left="2684" w:hanging="480"/>
      </w:pPr>
    </w:lvl>
    <w:lvl w:ilvl="5" w:tplc="33106DAC" w:tentative="1">
      <w:start w:val="1"/>
      <w:numFmt w:val="lowerRoman"/>
      <w:lvlText w:val="%6."/>
      <w:lvlJc w:val="right"/>
      <w:pPr>
        <w:ind w:left="3164" w:hanging="480"/>
      </w:pPr>
    </w:lvl>
    <w:lvl w:ilvl="6" w:tplc="F17EFAE0" w:tentative="1">
      <w:start w:val="1"/>
      <w:numFmt w:val="decimal"/>
      <w:lvlText w:val="%7."/>
      <w:lvlJc w:val="left"/>
      <w:pPr>
        <w:ind w:left="3644" w:hanging="480"/>
      </w:pPr>
    </w:lvl>
    <w:lvl w:ilvl="7" w:tplc="250A7A7E" w:tentative="1">
      <w:start w:val="1"/>
      <w:numFmt w:val="ideographTraditional"/>
      <w:lvlText w:val="%8、"/>
      <w:lvlJc w:val="left"/>
      <w:pPr>
        <w:ind w:left="4124" w:hanging="480"/>
      </w:pPr>
    </w:lvl>
    <w:lvl w:ilvl="8" w:tplc="BA503124" w:tentative="1">
      <w:start w:val="1"/>
      <w:numFmt w:val="lowerRoman"/>
      <w:lvlText w:val="%9."/>
      <w:lvlJc w:val="right"/>
      <w:pPr>
        <w:ind w:left="4604" w:hanging="480"/>
      </w:pPr>
    </w:lvl>
  </w:abstractNum>
  <w:abstractNum w:abstractNumId="7" w15:restartNumberingAfterBreak="0">
    <w:nsid w:val="7F8B48C1"/>
    <w:multiLevelType w:val="hybridMultilevel"/>
    <w:tmpl w:val="C0D6888E"/>
    <w:lvl w:ilvl="0" w:tplc="74B0E94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5204CA8" w:tentative="1">
      <w:start w:val="1"/>
      <w:numFmt w:val="ideographTraditional"/>
      <w:lvlText w:val="%2、"/>
      <w:lvlJc w:val="left"/>
      <w:pPr>
        <w:ind w:left="960" w:hanging="480"/>
      </w:pPr>
    </w:lvl>
    <w:lvl w:ilvl="2" w:tplc="16F88344" w:tentative="1">
      <w:start w:val="1"/>
      <w:numFmt w:val="lowerRoman"/>
      <w:lvlText w:val="%3."/>
      <w:lvlJc w:val="right"/>
      <w:pPr>
        <w:ind w:left="1440" w:hanging="480"/>
      </w:pPr>
    </w:lvl>
    <w:lvl w:ilvl="3" w:tplc="38A80CEC" w:tentative="1">
      <w:start w:val="1"/>
      <w:numFmt w:val="decimal"/>
      <w:lvlText w:val="%4."/>
      <w:lvlJc w:val="left"/>
      <w:pPr>
        <w:ind w:left="1920" w:hanging="480"/>
      </w:pPr>
    </w:lvl>
    <w:lvl w:ilvl="4" w:tplc="1DE2C418" w:tentative="1">
      <w:start w:val="1"/>
      <w:numFmt w:val="ideographTraditional"/>
      <w:lvlText w:val="%5、"/>
      <w:lvlJc w:val="left"/>
      <w:pPr>
        <w:ind w:left="2400" w:hanging="480"/>
      </w:pPr>
    </w:lvl>
    <w:lvl w:ilvl="5" w:tplc="6088A774" w:tentative="1">
      <w:start w:val="1"/>
      <w:numFmt w:val="lowerRoman"/>
      <w:lvlText w:val="%6."/>
      <w:lvlJc w:val="right"/>
      <w:pPr>
        <w:ind w:left="2880" w:hanging="480"/>
      </w:pPr>
    </w:lvl>
    <w:lvl w:ilvl="6" w:tplc="B40A8E1E" w:tentative="1">
      <w:start w:val="1"/>
      <w:numFmt w:val="decimal"/>
      <w:lvlText w:val="%7."/>
      <w:lvlJc w:val="left"/>
      <w:pPr>
        <w:ind w:left="3360" w:hanging="480"/>
      </w:pPr>
    </w:lvl>
    <w:lvl w:ilvl="7" w:tplc="9D6A8018" w:tentative="1">
      <w:start w:val="1"/>
      <w:numFmt w:val="ideographTraditional"/>
      <w:lvlText w:val="%8、"/>
      <w:lvlJc w:val="left"/>
      <w:pPr>
        <w:ind w:left="3840" w:hanging="480"/>
      </w:pPr>
    </w:lvl>
    <w:lvl w:ilvl="8" w:tplc="8580E15C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4"/>
  </w:num>
  <w:num w:numId="5">
    <w:abstractNumId w:val="6"/>
  </w:num>
  <w:num w:numId="6">
    <w:abstractNumId w:val="0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1tDQztDA3tjAwsjRR0lEKTi0uzszPAykwrwUARp7/n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Copy]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fprpt5v25v5verdv2vdwzlva0fxtaf2rff&quot;&gt;IPF&lt;record-ids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4&lt;/item&gt;&lt;item&gt;75&lt;/item&gt;&lt;/record-ids&gt;&lt;/item&gt;&lt;/Libraries&gt;"/>
  </w:docVars>
  <w:rsids>
    <w:rsidRoot w:val="006418B9"/>
    <w:rsid w:val="00002385"/>
    <w:rsid w:val="00002632"/>
    <w:rsid w:val="00002D22"/>
    <w:rsid w:val="00002D2B"/>
    <w:rsid w:val="00002EE0"/>
    <w:rsid w:val="000035C9"/>
    <w:rsid w:val="0000426E"/>
    <w:rsid w:val="000042C4"/>
    <w:rsid w:val="00007741"/>
    <w:rsid w:val="00010EE2"/>
    <w:rsid w:val="00011D3F"/>
    <w:rsid w:val="00013C4A"/>
    <w:rsid w:val="00014AED"/>
    <w:rsid w:val="0001594D"/>
    <w:rsid w:val="00015FE5"/>
    <w:rsid w:val="00017076"/>
    <w:rsid w:val="0002201D"/>
    <w:rsid w:val="00023212"/>
    <w:rsid w:val="00023E3E"/>
    <w:rsid w:val="00025426"/>
    <w:rsid w:val="00025F8C"/>
    <w:rsid w:val="00026B1B"/>
    <w:rsid w:val="0003002B"/>
    <w:rsid w:val="000329B6"/>
    <w:rsid w:val="00033745"/>
    <w:rsid w:val="000350B4"/>
    <w:rsid w:val="000363B0"/>
    <w:rsid w:val="00037C60"/>
    <w:rsid w:val="00040628"/>
    <w:rsid w:val="00041301"/>
    <w:rsid w:val="000510A8"/>
    <w:rsid w:val="0005143B"/>
    <w:rsid w:val="00051800"/>
    <w:rsid w:val="000520F0"/>
    <w:rsid w:val="000549CF"/>
    <w:rsid w:val="00056007"/>
    <w:rsid w:val="000565C8"/>
    <w:rsid w:val="00060949"/>
    <w:rsid w:val="00061B23"/>
    <w:rsid w:val="00061BEE"/>
    <w:rsid w:val="000641AE"/>
    <w:rsid w:val="00064420"/>
    <w:rsid w:val="000645E6"/>
    <w:rsid w:val="0006582B"/>
    <w:rsid w:val="00067803"/>
    <w:rsid w:val="000709D6"/>
    <w:rsid w:val="00070FA8"/>
    <w:rsid w:val="00071082"/>
    <w:rsid w:val="00072720"/>
    <w:rsid w:val="00072E49"/>
    <w:rsid w:val="000733EF"/>
    <w:rsid w:val="00073691"/>
    <w:rsid w:val="00074C51"/>
    <w:rsid w:val="0007544C"/>
    <w:rsid w:val="000758DC"/>
    <w:rsid w:val="00076BC8"/>
    <w:rsid w:val="0008051D"/>
    <w:rsid w:val="000822C8"/>
    <w:rsid w:val="00083AAB"/>
    <w:rsid w:val="00085276"/>
    <w:rsid w:val="00085690"/>
    <w:rsid w:val="00087086"/>
    <w:rsid w:val="0009029F"/>
    <w:rsid w:val="00091B13"/>
    <w:rsid w:val="0009320B"/>
    <w:rsid w:val="000936B1"/>
    <w:rsid w:val="00093A6E"/>
    <w:rsid w:val="00093DFC"/>
    <w:rsid w:val="00093FA0"/>
    <w:rsid w:val="00095352"/>
    <w:rsid w:val="0009548B"/>
    <w:rsid w:val="00097D64"/>
    <w:rsid w:val="000A0A44"/>
    <w:rsid w:val="000A0D15"/>
    <w:rsid w:val="000A491A"/>
    <w:rsid w:val="000A5199"/>
    <w:rsid w:val="000A56BE"/>
    <w:rsid w:val="000A58A7"/>
    <w:rsid w:val="000A59D8"/>
    <w:rsid w:val="000B2506"/>
    <w:rsid w:val="000B32E0"/>
    <w:rsid w:val="000B46AF"/>
    <w:rsid w:val="000B746A"/>
    <w:rsid w:val="000C033E"/>
    <w:rsid w:val="000C04C9"/>
    <w:rsid w:val="000C1A0F"/>
    <w:rsid w:val="000C2ADE"/>
    <w:rsid w:val="000C35CB"/>
    <w:rsid w:val="000C381E"/>
    <w:rsid w:val="000C491F"/>
    <w:rsid w:val="000C6939"/>
    <w:rsid w:val="000C7304"/>
    <w:rsid w:val="000D05E5"/>
    <w:rsid w:val="000D0E89"/>
    <w:rsid w:val="000D118C"/>
    <w:rsid w:val="000D126A"/>
    <w:rsid w:val="000D426F"/>
    <w:rsid w:val="000D4D27"/>
    <w:rsid w:val="000D55A5"/>
    <w:rsid w:val="000D6FEF"/>
    <w:rsid w:val="000D72EC"/>
    <w:rsid w:val="000E18F9"/>
    <w:rsid w:val="000E2081"/>
    <w:rsid w:val="000E21AC"/>
    <w:rsid w:val="000E26B1"/>
    <w:rsid w:val="000E26D8"/>
    <w:rsid w:val="000E316B"/>
    <w:rsid w:val="000E6266"/>
    <w:rsid w:val="000F1964"/>
    <w:rsid w:val="000F3BF5"/>
    <w:rsid w:val="000F416C"/>
    <w:rsid w:val="000F6B18"/>
    <w:rsid w:val="000F6C24"/>
    <w:rsid w:val="000F729E"/>
    <w:rsid w:val="001014A7"/>
    <w:rsid w:val="001038E5"/>
    <w:rsid w:val="00105850"/>
    <w:rsid w:val="0010645D"/>
    <w:rsid w:val="00107897"/>
    <w:rsid w:val="00110520"/>
    <w:rsid w:val="00110686"/>
    <w:rsid w:val="00111D60"/>
    <w:rsid w:val="00112EE2"/>
    <w:rsid w:val="0011398B"/>
    <w:rsid w:val="00115518"/>
    <w:rsid w:val="0011588A"/>
    <w:rsid w:val="00116F0E"/>
    <w:rsid w:val="00122C0A"/>
    <w:rsid w:val="00122DEB"/>
    <w:rsid w:val="001231F2"/>
    <w:rsid w:val="0012582F"/>
    <w:rsid w:val="0012694C"/>
    <w:rsid w:val="00126FDC"/>
    <w:rsid w:val="00130E37"/>
    <w:rsid w:val="00131D9C"/>
    <w:rsid w:val="001324B9"/>
    <w:rsid w:val="00134729"/>
    <w:rsid w:val="00134AC2"/>
    <w:rsid w:val="00135413"/>
    <w:rsid w:val="00136E40"/>
    <w:rsid w:val="00137B12"/>
    <w:rsid w:val="00141C34"/>
    <w:rsid w:val="00142071"/>
    <w:rsid w:val="001424C4"/>
    <w:rsid w:val="00142977"/>
    <w:rsid w:val="00144008"/>
    <w:rsid w:val="001441CC"/>
    <w:rsid w:val="0014675A"/>
    <w:rsid w:val="00147A89"/>
    <w:rsid w:val="00147C2F"/>
    <w:rsid w:val="00150F54"/>
    <w:rsid w:val="0015139C"/>
    <w:rsid w:val="00151785"/>
    <w:rsid w:val="001539D7"/>
    <w:rsid w:val="00156826"/>
    <w:rsid w:val="00160619"/>
    <w:rsid w:val="00160F36"/>
    <w:rsid w:val="001616BE"/>
    <w:rsid w:val="00161737"/>
    <w:rsid w:val="001623F7"/>
    <w:rsid w:val="00164050"/>
    <w:rsid w:val="00170366"/>
    <w:rsid w:val="00170CFF"/>
    <w:rsid w:val="00171643"/>
    <w:rsid w:val="001748E0"/>
    <w:rsid w:val="00174B2D"/>
    <w:rsid w:val="00174BD6"/>
    <w:rsid w:val="0017551D"/>
    <w:rsid w:val="00176334"/>
    <w:rsid w:val="0018241E"/>
    <w:rsid w:val="00182A8D"/>
    <w:rsid w:val="00182C7B"/>
    <w:rsid w:val="001848BC"/>
    <w:rsid w:val="0018516B"/>
    <w:rsid w:val="00186F37"/>
    <w:rsid w:val="00187AAF"/>
    <w:rsid w:val="00191D5C"/>
    <w:rsid w:val="00192861"/>
    <w:rsid w:val="00193752"/>
    <w:rsid w:val="00194AEB"/>
    <w:rsid w:val="00195076"/>
    <w:rsid w:val="00196395"/>
    <w:rsid w:val="00197AA8"/>
    <w:rsid w:val="001A0615"/>
    <w:rsid w:val="001A4A49"/>
    <w:rsid w:val="001A4DC9"/>
    <w:rsid w:val="001A5D7B"/>
    <w:rsid w:val="001B039A"/>
    <w:rsid w:val="001B0F70"/>
    <w:rsid w:val="001B2D71"/>
    <w:rsid w:val="001B342F"/>
    <w:rsid w:val="001B3706"/>
    <w:rsid w:val="001B5744"/>
    <w:rsid w:val="001B5E08"/>
    <w:rsid w:val="001B694F"/>
    <w:rsid w:val="001B6A30"/>
    <w:rsid w:val="001B708C"/>
    <w:rsid w:val="001B7396"/>
    <w:rsid w:val="001C085A"/>
    <w:rsid w:val="001C1FF4"/>
    <w:rsid w:val="001C2000"/>
    <w:rsid w:val="001C2B03"/>
    <w:rsid w:val="001C2FB3"/>
    <w:rsid w:val="001C5210"/>
    <w:rsid w:val="001C7CAA"/>
    <w:rsid w:val="001D3D17"/>
    <w:rsid w:val="001D44B8"/>
    <w:rsid w:val="001E18D8"/>
    <w:rsid w:val="001E450A"/>
    <w:rsid w:val="001E5047"/>
    <w:rsid w:val="001E6899"/>
    <w:rsid w:val="001E6E7A"/>
    <w:rsid w:val="001F0589"/>
    <w:rsid w:val="001F2D12"/>
    <w:rsid w:val="001F4378"/>
    <w:rsid w:val="001F4A5F"/>
    <w:rsid w:val="001F4FAF"/>
    <w:rsid w:val="001F6768"/>
    <w:rsid w:val="001F6A80"/>
    <w:rsid w:val="00200A57"/>
    <w:rsid w:val="002015C1"/>
    <w:rsid w:val="00202139"/>
    <w:rsid w:val="00202648"/>
    <w:rsid w:val="00202B1C"/>
    <w:rsid w:val="00202F1A"/>
    <w:rsid w:val="0020379E"/>
    <w:rsid w:val="00203B49"/>
    <w:rsid w:val="00205860"/>
    <w:rsid w:val="00205B9E"/>
    <w:rsid w:val="00205C0B"/>
    <w:rsid w:val="00207506"/>
    <w:rsid w:val="0021016C"/>
    <w:rsid w:val="00210978"/>
    <w:rsid w:val="002113D5"/>
    <w:rsid w:val="0021239B"/>
    <w:rsid w:val="00213EA1"/>
    <w:rsid w:val="00214F63"/>
    <w:rsid w:val="00216C09"/>
    <w:rsid w:val="00217865"/>
    <w:rsid w:val="00221CCB"/>
    <w:rsid w:val="002224F4"/>
    <w:rsid w:val="0022298D"/>
    <w:rsid w:val="00222FB5"/>
    <w:rsid w:val="002251BD"/>
    <w:rsid w:val="002268D9"/>
    <w:rsid w:val="00227406"/>
    <w:rsid w:val="002343A1"/>
    <w:rsid w:val="00235D76"/>
    <w:rsid w:val="00236506"/>
    <w:rsid w:val="00236FD0"/>
    <w:rsid w:val="0024028D"/>
    <w:rsid w:val="00240776"/>
    <w:rsid w:val="00246BD5"/>
    <w:rsid w:val="00253372"/>
    <w:rsid w:val="00253B46"/>
    <w:rsid w:val="00257082"/>
    <w:rsid w:val="00261287"/>
    <w:rsid w:val="0026193E"/>
    <w:rsid w:val="002620BB"/>
    <w:rsid w:val="002626BF"/>
    <w:rsid w:val="00262D25"/>
    <w:rsid w:val="00263157"/>
    <w:rsid w:val="0026367C"/>
    <w:rsid w:val="00264E5F"/>
    <w:rsid w:val="00265A45"/>
    <w:rsid w:val="002661EB"/>
    <w:rsid w:val="00266B34"/>
    <w:rsid w:val="00274F2E"/>
    <w:rsid w:val="00276051"/>
    <w:rsid w:val="00277AC8"/>
    <w:rsid w:val="002811C0"/>
    <w:rsid w:val="0028143D"/>
    <w:rsid w:val="002845CD"/>
    <w:rsid w:val="00284A9F"/>
    <w:rsid w:val="00285486"/>
    <w:rsid w:val="00286AC1"/>
    <w:rsid w:val="0028788C"/>
    <w:rsid w:val="002879EB"/>
    <w:rsid w:val="00291287"/>
    <w:rsid w:val="00291703"/>
    <w:rsid w:val="00291B1C"/>
    <w:rsid w:val="00292708"/>
    <w:rsid w:val="002938C3"/>
    <w:rsid w:val="002944DA"/>
    <w:rsid w:val="0029556C"/>
    <w:rsid w:val="00295924"/>
    <w:rsid w:val="00295DD8"/>
    <w:rsid w:val="00296506"/>
    <w:rsid w:val="00296816"/>
    <w:rsid w:val="002A1B3F"/>
    <w:rsid w:val="002A30FE"/>
    <w:rsid w:val="002A4652"/>
    <w:rsid w:val="002A556C"/>
    <w:rsid w:val="002A6D86"/>
    <w:rsid w:val="002A755D"/>
    <w:rsid w:val="002B32CB"/>
    <w:rsid w:val="002B4494"/>
    <w:rsid w:val="002B4778"/>
    <w:rsid w:val="002B5C1B"/>
    <w:rsid w:val="002B63BB"/>
    <w:rsid w:val="002C06E1"/>
    <w:rsid w:val="002C07AB"/>
    <w:rsid w:val="002C16A2"/>
    <w:rsid w:val="002C1DA2"/>
    <w:rsid w:val="002D0D44"/>
    <w:rsid w:val="002D0FE0"/>
    <w:rsid w:val="002D2F1E"/>
    <w:rsid w:val="002D4292"/>
    <w:rsid w:val="002D60B8"/>
    <w:rsid w:val="002D6388"/>
    <w:rsid w:val="002D748D"/>
    <w:rsid w:val="002D7BC3"/>
    <w:rsid w:val="002E1524"/>
    <w:rsid w:val="002E183F"/>
    <w:rsid w:val="002E25ED"/>
    <w:rsid w:val="002E2684"/>
    <w:rsid w:val="002E3421"/>
    <w:rsid w:val="002E4CA9"/>
    <w:rsid w:val="002E4DAA"/>
    <w:rsid w:val="002E5584"/>
    <w:rsid w:val="002E56CD"/>
    <w:rsid w:val="002E61B0"/>
    <w:rsid w:val="002E65A4"/>
    <w:rsid w:val="002F33F6"/>
    <w:rsid w:val="002F3B3D"/>
    <w:rsid w:val="002F693F"/>
    <w:rsid w:val="002F7E95"/>
    <w:rsid w:val="00300C1C"/>
    <w:rsid w:val="00301619"/>
    <w:rsid w:val="003058F4"/>
    <w:rsid w:val="003067D4"/>
    <w:rsid w:val="00306E97"/>
    <w:rsid w:val="00307552"/>
    <w:rsid w:val="003134C5"/>
    <w:rsid w:val="0031362B"/>
    <w:rsid w:val="00313D4A"/>
    <w:rsid w:val="00313F7A"/>
    <w:rsid w:val="0031411E"/>
    <w:rsid w:val="00314B3B"/>
    <w:rsid w:val="0031554F"/>
    <w:rsid w:val="003200E6"/>
    <w:rsid w:val="00321510"/>
    <w:rsid w:val="003237E7"/>
    <w:rsid w:val="003243D2"/>
    <w:rsid w:val="00324622"/>
    <w:rsid w:val="00325068"/>
    <w:rsid w:val="003257E5"/>
    <w:rsid w:val="003278EB"/>
    <w:rsid w:val="00332060"/>
    <w:rsid w:val="00332EC5"/>
    <w:rsid w:val="0033341B"/>
    <w:rsid w:val="00333F63"/>
    <w:rsid w:val="00336503"/>
    <w:rsid w:val="00336E54"/>
    <w:rsid w:val="003403E1"/>
    <w:rsid w:val="00340499"/>
    <w:rsid w:val="00340894"/>
    <w:rsid w:val="00346CDC"/>
    <w:rsid w:val="00347586"/>
    <w:rsid w:val="00347A8C"/>
    <w:rsid w:val="00350A1A"/>
    <w:rsid w:val="00354BB3"/>
    <w:rsid w:val="003607C7"/>
    <w:rsid w:val="00360926"/>
    <w:rsid w:val="00363A53"/>
    <w:rsid w:val="003664DB"/>
    <w:rsid w:val="003705F5"/>
    <w:rsid w:val="00370AFE"/>
    <w:rsid w:val="00373B7A"/>
    <w:rsid w:val="003745C1"/>
    <w:rsid w:val="00375DC2"/>
    <w:rsid w:val="00380ACE"/>
    <w:rsid w:val="00382150"/>
    <w:rsid w:val="003824D2"/>
    <w:rsid w:val="0038405E"/>
    <w:rsid w:val="00386599"/>
    <w:rsid w:val="00387A44"/>
    <w:rsid w:val="00390FED"/>
    <w:rsid w:val="00392637"/>
    <w:rsid w:val="003939A7"/>
    <w:rsid w:val="00393C78"/>
    <w:rsid w:val="003945E8"/>
    <w:rsid w:val="00394E98"/>
    <w:rsid w:val="003950E6"/>
    <w:rsid w:val="00395398"/>
    <w:rsid w:val="00395613"/>
    <w:rsid w:val="00395A6D"/>
    <w:rsid w:val="00395CD9"/>
    <w:rsid w:val="003961E6"/>
    <w:rsid w:val="003A23D3"/>
    <w:rsid w:val="003A6E8B"/>
    <w:rsid w:val="003A7767"/>
    <w:rsid w:val="003B0595"/>
    <w:rsid w:val="003B0FBD"/>
    <w:rsid w:val="003B123B"/>
    <w:rsid w:val="003B18E9"/>
    <w:rsid w:val="003B2557"/>
    <w:rsid w:val="003B6908"/>
    <w:rsid w:val="003B7B4D"/>
    <w:rsid w:val="003B7D2D"/>
    <w:rsid w:val="003B7E71"/>
    <w:rsid w:val="003C0423"/>
    <w:rsid w:val="003C10AF"/>
    <w:rsid w:val="003C29B0"/>
    <w:rsid w:val="003C4B33"/>
    <w:rsid w:val="003C6378"/>
    <w:rsid w:val="003C6518"/>
    <w:rsid w:val="003C721F"/>
    <w:rsid w:val="003D3E8E"/>
    <w:rsid w:val="003D403E"/>
    <w:rsid w:val="003D545F"/>
    <w:rsid w:val="003D5EA8"/>
    <w:rsid w:val="003D7662"/>
    <w:rsid w:val="003E15AF"/>
    <w:rsid w:val="003E16A7"/>
    <w:rsid w:val="003E1D20"/>
    <w:rsid w:val="003E33F3"/>
    <w:rsid w:val="003E435A"/>
    <w:rsid w:val="003E675C"/>
    <w:rsid w:val="003E75FF"/>
    <w:rsid w:val="003F1CF7"/>
    <w:rsid w:val="0040045E"/>
    <w:rsid w:val="004033C1"/>
    <w:rsid w:val="00404278"/>
    <w:rsid w:val="004064D6"/>
    <w:rsid w:val="00407135"/>
    <w:rsid w:val="00407604"/>
    <w:rsid w:val="00410355"/>
    <w:rsid w:val="00411378"/>
    <w:rsid w:val="00413B86"/>
    <w:rsid w:val="004153CD"/>
    <w:rsid w:val="00416F95"/>
    <w:rsid w:val="00421277"/>
    <w:rsid w:val="00421D93"/>
    <w:rsid w:val="004227FE"/>
    <w:rsid w:val="00424EA4"/>
    <w:rsid w:val="004251BD"/>
    <w:rsid w:val="00425FBC"/>
    <w:rsid w:val="0042738D"/>
    <w:rsid w:val="004274A2"/>
    <w:rsid w:val="00431264"/>
    <w:rsid w:val="0043144B"/>
    <w:rsid w:val="00431535"/>
    <w:rsid w:val="004325C0"/>
    <w:rsid w:val="00435021"/>
    <w:rsid w:val="00441AF8"/>
    <w:rsid w:val="00442AA7"/>
    <w:rsid w:val="00442C79"/>
    <w:rsid w:val="004438FF"/>
    <w:rsid w:val="00443D7F"/>
    <w:rsid w:val="00444F40"/>
    <w:rsid w:val="00446B3B"/>
    <w:rsid w:val="00446B68"/>
    <w:rsid w:val="00450CAF"/>
    <w:rsid w:val="0045410E"/>
    <w:rsid w:val="0045703E"/>
    <w:rsid w:val="00460ABC"/>
    <w:rsid w:val="004638F1"/>
    <w:rsid w:val="004640BB"/>
    <w:rsid w:val="00465234"/>
    <w:rsid w:val="00470005"/>
    <w:rsid w:val="00470221"/>
    <w:rsid w:val="00470B7A"/>
    <w:rsid w:val="004716CF"/>
    <w:rsid w:val="00473379"/>
    <w:rsid w:val="00473581"/>
    <w:rsid w:val="00474E64"/>
    <w:rsid w:val="00477F2B"/>
    <w:rsid w:val="0048084C"/>
    <w:rsid w:val="00481740"/>
    <w:rsid w:val="0048198E"/>
    <w:rsid w:val="00482CD0"/>
    <w:rsid w:val="0048329A"/>
    <w:rsid w:val="00486820"/>
    <w:rsid w:val="004876F4"/>
    <w:rsid w:val="00487CB0"/>
    <w:rsid w:val="004907D3"/>
    <w:rsid w:val="00490B55"/>
    <w:rsid w:val="00490F9E"/>
    <w:rsid w:val="00492182"/>
    <w:rsid w:val="00492791"/>
    <w:rsid w:val="00493DEB"/>
    <w:rsid w:val="00497F74"/>
    <w:rsid w:val="004A06E4"/>
    <w:rsid w:val="004A0CC7"/>
    <w:rsid w:val="004A2803"/>
    <w:rsid w:val="004A62E9"/>
    <w:rsid w:val="004A651A"/>
    <w:rsid w:val="004A7520"/>
    <w:rsid w:val="004B1928"/>
    <w:rsid w:val="004B7A99"/>
    <w:rsid w:val="004C3F7B"/>
    <w:rsid w:val="004C432C"/>
    <w:rsid w:val="004C523A"/>
    <w:rsid w:val="004C76FA"/>
    <w:rsid w:val="004D0C1D"/>
    <w:rsid w:val="004D43E8"/>
    <w:rsid w:val="004D5595"/>
    <w:rsid w:val="004D6367"/>
    <w:rsid w:val="004D6E5A"/>
    <w:rsid w:val="004E15CE"/>
    <w:rsid w:val="004E2025"/>
    <w:rsid w:val="004E4D8E"/>
    <w:rsid w:val="004E6B8B"/>
    <w:rsid w:val="004E75A9"/>
    <w:rsid w:val="004F04F3"/>
    <w:rsid w:val="004F0B29"/>
    <w:rsid w:val="004F12C6"/>
    <w:rsid w:val="004F1C24"/>
    <w:rsid w:val="004F36D4"/>
    <w:rsid w:val="004F3E71"/>
    <w:rsid w:val="004F46B7"/>
    <w:rsid w:val="004F4BE3"/>
    <w:rsid w:val="004F77CB"/>
    <w:rsid w:val="005001F9"/>
    <w:rsid w:val="00500DBF"/>
    <w:rsid w:val="00503262"/>
    <w:rsid w:val="00503F6E"/>
    <w:rsid w:val="00505155"/>
    <w:rsid w:val="00507391"/>
    <w:rsid w:val="00507973"/>
    <w:rsid w:val="0051149E"/>
    <w:rsid w:val="0051265B"/>
    <w:rsid w:val="00512EC5"/>
    <w:rsid w:val="00513419"/>
    <w:rsid w:val="00513445"/>
    <w:rsid w:val="00513E8D"/>
    <w:rsid w:val="005151EF"/>
    <w:rsid w:val="0051575C"/>
    <w:rsid w:val="00515A61"/>
    <w:rsid w:val="00515F83"/>
    <w:rsid w:val="005171FE"/>
    <w:rsid w:val="0052061A"/>
    <w:rsid w:val="00521FCA"/>
    <w:rsid w:val="00523138"/>
    <w:rsid w:val="00523144"/>
    <w:rsid w:val="00523425"/>
    <w:rsid w:val="005237CD"/>
    <w:rsid w:val="0052445B"/>
    <w:rsid w:val="00525EF8"/>
    <w:rsid w:val="00526EE2"/>
    <w:rsid w:val="00527B20"/>
    <w:rsid w:val="00531FD2"/>
    <w:rsid w:val="005320CA"/>
    <w:rsid w:val="005333E0"/>
    <w:rsid w:val="00533E59"/>
    <w:rsid w:val="005344D6"/>
    <w:rsid w:val="00534815"/>
    <w:rsid w:val="0053484A"/>
    <w:rsid w:val="00534D82"/>
    <w:rsid w:val="005362B6"/>
    <w:rsid w:val="0053731D"/>
    <w:rsid w:val="0053758A"/>
    <w:rsid w:val="00537E5A"/>
    <w:rsid w:val="0054106C"/>
    <w:rsid w:val="00542051"/>
    <w:rsid w:val="00542199"/>
    <w:rsid w:val="00542559"/>
    <w:rsid w:val="00543264"/>
    <w:rsid w:val="00545571"/>
    <w:rsid w:val="00545E21"/>
    <w:rsid w:val="005465CF"/>
    <w:rsid w:val="00546A2C"/>
    <w:rsid w:val="00546F0F"/>
    <w:rsid w:val="00547D02"/>
    <w:rsid w:val="005514C4"/>
    <w:rsid w:val="005531EC"/>
    <w:rsid w:val="00555A7C"/>
    <w:rsid w:val="00556EA2"/>
    <w:rsid w:val="005570BB"/>
    <w:rsid w:val="0055739C"/>
    <w:rsid w:val="00557B64"/>
    <w:rsid w:val="00562163"/>
    <w:rsid w:val="00562C92"/>
    <w:rsid w:val="00564B39"/>
    <w:rsid w:val="00565998"/>
    <w:rsid w:val="00566A55"/>
    <w:rsid w:val="00566DC1"/>
    <w:rsid w:val="005675FE"/>
    <w:rsid w:val="0057084E"/>
    <w:rsid w:val="00571241"/>
    <w:rsid w:val="0057131F"/>
    <w:rsid w:val="005725A4"/>
    <w:rsid w:val="00572EEA"/>
    <w:rsid w:val="005750CE"/>
    <w:rsid w:val="0057713A"/>
    <w:rsid w:val="0057767D"/>
    <w:rsid w:val="00580118"/>
    <w:rsid w:val="00582F06"/>
    <w:rsid w:val="0058444B"/>
    <w:rsid w:val="00585B35"/>
    <w:rsid w:val="0058643A"/>
    <w:rsid w:val="00590D39"/>
    <w:rsid w:val="00591090"/>
    <w:rsid w:val="00592800"/>
    <w:rsid w:val="00594987"/>
    <w:rsid w:val="00594AE7"/>
    <w:rsid w:val="00596A25"/>
    <w:rsid w:val="00597CFF"/>
    <w:rsid w:val="00597F30"/>
    <w:rsid w:val="005A124C"/>
    <w:rsid w:val="005A504F"/>
    <w:rsid w:val="005A71A5"/>
    <w:rsid w:val="005A7425"/>
    <w:rsid w:val="005A7B6A"/>
    <w:rsid w:val="005A7EE6"/>
    <w:rsid w:val="005B0A11"/>
    <w:rsid w:val="005B0CD2"/>
    <w:rsid w:val="005B3673"/>
    <w:rsid w:val="005B3F84"/>
    <w:rsid w:val="005B57CE"/>
    <w:rsid w:val="005B5B3B"/>
    <w:rsid w:val="005C0417"/>
    <w:rsid w:val="005C1065"/>
    <w:rsid w:val="005C4370"/>
    <w:rsid w:val="005C6689"/>
    <w:rsid w:val="005C7455"/>
    <w:rsid w:val="005D17F2"/>
    <w:rsid w:val="005D2A3B"/>
    <w:rsid w:val="005D2E11"/>
    <w:rsid w:val="005D3AE1"/>
    <w:rsid w:val="005D3E86"/>
    <w:rsid w:val="005D49F4"/>
    <w:rsid w:val="005D50DD"/>
    <w:rsid w:val="005E0204"/>
    <w:rsid w:val="005E0DB9"/>
    <w:rsid w:val="005F0DF1"/>
    <w:rsid w:val="005F1388"/>
    <w:rsid w:val="005F1409"/>
    <w:rsid w:val="005F4B3F"/>
    <w:rsid w:val="005F716F"/>
    <w:rsid w:val="005F7671"/>
    <w:rsid w:val="00600286"/>
    <w:rsid w:val="00600DCB"/>
    <w:rsid w:val="00601418"/>
    <w:rsid w:val="00601C3D"/>
    <w:rsid w:val="00602903"/>
    <w:rsid w:val="00605729"/>
    <w:rsid w:val="006104AC"/>
    <w:rsid w:val="00611728"/>
    <w:rsid w:val="00611806"/>
    <w:rsid w:val="00611CE6"/>
    <w:rsid w:val="00612295"/>
    <w:rsid w:val="00614266"/>
    <w:rsid w:val="00616C1B"/>
    <w:rsid w:val="00616E8B"/>
    <w:rsid w:val="00620383"/>
    <w:rsid w:val="00621C75"/>
    <w:rsid w:val="006232DF"/>
    <w:rsid w:val="0062382D"/>
    <w:rsid w:val="00626386"/>
    <w:rsid w:val="006263A5"/>
    <w:rsid w:val="00627680"/>
    <w:rsid w:val="00627A8D"/>
    <w:rsid w:val="0063005E"/>
    <w:rsid w:val="006321AF"/>
    <w:rsid w:val="00632390"/>
    <w:rsid w:val="00632736"/>
    <w:rsid w:val="006344E8"/>
    <w:rsid w:val="0063458D"/>
    <w:rsid w:val="0063528C"/>
    <w:rsid w:val="006356AD"/>
    <w:rsid w:val="00635894"/>
    <w:rsid w:val="00635FA0"/>
    <w:rsid w:val="006372C3"/>
    <w:rsid w:val="0063770A"/>
    <w:rsid w:val="00637B53"/>
    <w:rsid w:val="00640E2F"/>
    <w:rsid w:val="006414A8"/>
    <w:rsid w:val="0064186F"/>
    <w:rsid w:val="006418B9"/>
    <w:rsid w:val="00642372"/>
    <w:rsid w:val="0064264D"/>
    <w:rsid w:val="00642B63"/>
    <w:rsid w:val="00642F27"/>
    <w:rsid w:val="00644866"/>
    <w:rsid w:val="006448E5"/>
    <w:rsid w:val="00646921"/>
    <w:rsid w:val="00646CA3"/>
    <w:rsid w:val="00651116"/>
    <w:rsid w:val="006517A6"/>
    <w:rsid w:val="006527BB"/>
    <w:rsid w:val="00660741"/>
    <w:rsid w:val="006608A7"/>
    <w:rsid w:val="0066277E"/>
    <w:rsid w:val="006643EB"/>
    <w:rsid w:val="00666CC7"/>
    <w:rsid w:val="00667411"/>
    <w:rsid w:val="00667B48"/>
    <w:rsid w:val="00667C73"/>
    <w:rsid w:val="00667E51"/>
    <w:rsid w:val="006700DF"/>
    <w:rsid w:val="0067031B"/>
    <w:rsid w:val="00670656"/>
    <w:rsid w:val="0067122B"/>
    <w:rsid w:val="00674EE9"/>
    <w:rsid w:val="00676BA9"/>
    <w:rsid w:val="0068154E"/>
    <w:rsid w:val="006839E9"/>
    <w:rsid w:val="00684BA0"/>
    <w:rsid w:val="00684CF4"/>
    <w:rsid w:val="00686B0B"/>
    <w:rsid w:val="006876FA"/>
    <w:rsid w:val="00690249"/>
    <w:rsid w:val="00691C5A"/>
    <w:rsid w:val="00692691"/>
    <w:rsid w:val="00693C28"/>
    <w:rsid w:val="00693EC4"/>
    <w:rsid w:val="00694B6E"/>
    <w:rsid w:val="00696881"/>
    <w:rsid w:val="00697502"/>
    <w:rsid w:val="00697622"/>
    <w:rsid w:val="006A01EB"/>
    <w:rsid w:val="006A0D05"/>
    <w:rsid w:val="006A1F80"/>
    <w:rsid w:val="006A26C5"/>
    <w:rsid w:val="006A57DA"/>
    <w:rsid w:val="006A5E59"/>
    <w:rsid w:val="006A6C55"/>
    <w:rsid w:val="006B05AF"/>
    <w:rsid w:val="006B1EBD"/>
    <w:rsid w:val="006B32BE"/>
    <w:rsid w:val="006B3590"/>
    <w:rsid w:val="006B4FED"/>
    <w:rsid w:val="006B7004"/>
    <w:rsid w:val="006C098B"/>
    <w:rsid w:val="006C19EA"/>
    <w:rsid w:val="006C2E3C"/>
    <w:rsid w:val="006C5290"/>
    <w:rsid w:val="006C5506"/>
    <w:rsid w:val="006C5E2B"/>
    <w:rsid w:val="006D0763"/>
    <w:rsid w:val="006D1323"/>
    <w:rsid w:val="006D4C74"/>
    <w:rsid w:val="006D552B"/>
    <w:rsid w:val="006D5F5E"/>
    <w:rsid w:val="006D65C7"/>
    <w:rsid w:val="006E2198"/>
    <w:rsid w:val="006E5EE3"/>
    <w:rsid w:val="006F0D97"/>
    <w:rsid w:val="006F1D35"/>
    <w:rsid w:val="006F52F7"/>
    <w:rsid w:val="006F7F6C"/>
    <w:rsid w:val="0070163D"/>
    <w:rsid w:val="00701C80"/>
    <w:rsid w:val="00702005"/>
    <w:rsid w:val="00703C1F"/>
    <w:rsid w:val="00706571"/>
    <w:rsid w:val="00710836"/>
    <w:rsid w:val="00711175"/>
    <w:rsid w:val="0071318D"/>
    <w:rsid w:val="0071381B"/>
    <w:rsid w:val="007144D2"/>
    <w:rsid w:val="00715499"/>
    <w:rsid w:val="0071581B"/>
    <w:rsid w:val="00716846"/>
    <w:rsid w:val="007204AA"/>
    <w:rsid w:val="00720FF8"/>
    <w:rsid w:val="007239D3"/>
    <w:rsid w:val="0072711B"/>
    <w:rsid w:val="007310FD"/>
    <w:rsid w:val="00732284"/>
    <w:rsid w:val="00734EA2"/>
    <w:rsid w:val="007367C8"/>
    <w:rsid w:val="00743B08"/>
    <w:rsid w:val="0074440C"/>
    <w:rsid w:val="00744AA8"/>
    <w:rsid w:val="0074587E"/>
    <w:rsid w:val="00746864"/>
    <w:rsid w:val="007468B0"/>
    <w:rsid w:val="00747B02"/>
    <w:rsid w:val="00751941"/>
    <w:rsid w:val="007523FC"/>
    <w:rsid w:val="00756D47"/>
    <w:rsid w:val="00756DC6"/>
    <w:rsid w:val="0076024D"/>
    <w:rsid w:val="00760494"/>
    <w:rsid w:val="007621C2"/>
    <w:rsid w:val="007621F3"/>
    <w:rsid w:val="007630A9"/>
    <w:rsid w:val="00766587"/>
    <w:rsid w:val="00767084"/>
    <w:rsid w:val="00767323"/>
    <w:rsid w:val="00771D6E"/>
    <w:rsid w:val="00773624"/>
    <w:rsid w:val="0077387F"/>
    <w:rsid w:val="00773D2B"/>
    <w:rsid w:val="0077464E"/>
    <w:rsid w:val="007747BC"/>
    <w:rsid w:val="00774826"/>
    <w:rsid w:val="00774AD7"/>
    <w:rsid w:val="00774EB1"/>
    <w:rsid w:val="007762F5"/>
    <w:rsid w:val="00776912"/>
    <w:rsid w:val="00776AE6"/>
    <w:rsid w:val="00776C65"/>
    <w:rsid w:val="00777039"/>
    <w:rsid w:val="0077760F"/>
    <w:rsid w:val="007779FD"/>
    <w:rsid w:val="00777D55"/>
    <w:rsid w:val="00777DE4"/>
    <w:rsid w:val="0078019B"/>
    <w:rsid w:val="00781257"/>
    <w:rsid w:val="0078186B"/>
    <w:rsid w:val="007819AE"/>
    <w:rsid w:val="007826FD"/>
    <w:rsid w:val="00782798"/>
    <w:rsid w:val="00782CFA"/>
    <w:rsid w:val="00784780"/>
    <w:rsid w:val="0078517E"/>
    <w:rsid w:val="00786E08"/>
    <w:rsid w:val="00786E8D"/>
    <w:rsid w:val="007870EA"/>
    <w:rsid w:val="00787ADE"/>
    <w:rsid w:val="0079151B"/>
    <w:rsid w:val="00792993"/>
    <w:rsid w:val="007937E5"/>
    <w:rsid w:val="00793E02"/>
    <w:rsid w:val="00794F11"/>
    <w:rsid w:val="007952DB"/>
    <w:rsid w:val="00795DC4"/>
    <w:rsid w:val="007A0713"/>
    <w:rsid w:val="007A133C"/>
    <w:rsid w:val="007A138E"/>
    <w:rsid w:val="007A13C8"/>
    <w:rsid w:val="007A153A"/>
    <w:rsid w:val="007A2963"/>
    <w:rsid w:val="007A4584"/>
    <w:rsid w:val="007A6C12"/>
    <w:rsid w:val="007A746A"/>
    <w:rsid w:val="007B0584"/>
    <w:rsid w:val="007B151C"/>
    <w:rsid w:val="007B3C64"/>
    <w:rsid w:val="007B41F9"/>
    <w:rsid w:val="007B459C"/>
    <w:rsid w:val="007B494E"/>
    <w:rsid w:val="007B4A93"/>
    <w:rsid w:val="007B545C"/>
    <w:rsid w:val="007B5913"/>
    <w:rsid w:val="007B5983"/>
    <w:rsid w:val="007B5FCE"/>
    <w:rsid w:val="007B62CE"/>
    <w:rsid w:val="007B6373"/>
    <w:rsid w:val="007B7009"/>
    <w:rsid w:val="007B75EB"/>
    <w:rsid w:val="007C019D"/>
    <w:rsid w:val="007C2712"/>
    <w:rsid w:val="007C2790"/>
    <w:rsid w:val="007C28B9"/>
    <w:rsid w:val="007C28F7"/>
    <w:rsid w:val="007C328E"/>
    <w:rsid w:val="007C3C73"/>
    <w:rsid w:val="007C6538"/>
    <w:rsid w:val="007D3D1F"/>
    <w:rsid w:val="007D4C8D"/>
    <w:rsid w:val="007D514F"/>
    <w:rsid w:val="007D633C"/>
    <w:rsid w:val="007D6B76"/>
    <w:rsid w:val="007D77E5"/>
    <w:rsid w:val="007D7AC3"/>
    <w:rsid w:val="007E19A8"/>
    <w:rsid w:val="007E19C7"/>
    <w:rsid w:val="007E1E1A"/>
    <w:rsid w:val="007E4124"/>
    <w:rsid w:val="007E51E4"/>
    <w:rsid w:val="007F3003"/>
    <w:rsid w:val="007F42BD"/>
    <w:rsid w:val="007F59EC"/>
    <w:rsid w:val="007F635D"/>
    <w:rsid w:val="007F7753"/>
    <w:rsid w:val="007F78EE"/>
    <w:rsid w:val="00800C16"/>
    <w:rsid w:val="00800C89"/>
    <w:rsid w:val="00801B2A"/>
    <w:rsid w:val="00803266"/>
    <w:rsid w:val="0080379A"/>
    <w:rsid w:val="00807039"/>
    <w:rsid w:val="00810C61"/>
    <w:rsid w:val="00812929"/>
    <w:rsid w:val="00814C1F"/>
    <w:rsid w:val="0081584D"/>
    <w:rsid w:val="00820D6E"/>
    <w:rsid w:val="008211EC"/>
    <w:rsid w:val="00823DF1"/>
    <w:rsid w:val="00823F7C"/>
    <w:rsid w:val="00824430"/>
    <w:rsid w:val="00827DCB"/>
    <w:rsid w:val="008301E3"/>
    <w:rsid w:val="0083146A"/>
    <w:rsid w:val="008332EF"/>
    <w:rsid w:val="00836777"/>
    <w:rsid w:val="00836DA9"/>
    <w:rsid w:val="00841316"/>
    <w:rsid w:val="008413ED"/>
    <w:rsid w:val="00841BC9"/>
    <w:rsid w:val="00842091"/>
    <w:rsid w:val="0084354D"/>
    <w:rsid w:val="008439B8"/>
    <w:rsid w:val="00844207"/>
    <w:rsid w:val="00845A37"/>
    <w:rsid w:val="00846FAA"/>
    <w:rsid w:val="00847150"/>
    <w:rsid w:val="00850091"/>
    <w:rsid w:val="00851122"/>
    <w:rsid w:val="00851E4A"/>
    <w:rsid w:val="0085223F"/>
    <w:rsid w:val="00852D20"/>
    <w:rsid w:val="00853E7C"/>
    <w:rsid w:val="00855216"/>
    <w:rsid w:val="008557F5"/>
    <w:rsid w:val="00857BEE"/>
    <w:rsid w:val="00863D36"/>
    <w:rsid w:val="00865C73"/>
    <w:rsid w:val="00865D62"/>
    <w:rsid w:val="0087150C"/>
    <w:rsid w:val="00871FC4"/>
    <w:rsid w:val="00873087"/>
    <w:rsid w:val="00873926"/>
    <w:rsid w:val="0087564B"/>
    <w:rsid w:val="00880059"/>
    <w:rsid w:val="0088153D"/>
    <w:rsid w:val="00891B32"/>
    <w:rsid w:val="00894182"/>
    <w:rsid w:val="00894F19"/>
    <w:rsid w:val="00895403"/>
    <w:rsid w:val="00895FEE"/>
    <w:rsid w:val="00897311"/>
    <w:rsid w:val="008A0393"/>
    <w:rsid w:val="008A06AB"/>
    <w:rsid w:val="008A13B1"/>
    <w:rsid w:val="008A2076"/>
    <w:rsid w:val="008A283E"/>
    <w:rsid w:val="008B061C"/>
    <w:rsid w:val="008B100B"/>
    <w:rsid w:val="008B3EF0"/>
    <w:rsid w:val="008B3FA3"/>
    <w:rsid w:val="008B44A2"/>
    <w:rsid w:val="008B56BB"/>
    <w:rsid w:val="008B6E80"/>
    <w:rsid w:val="008B73A5"/>
    <w:rsid w:val="008B7671"/>
    <w:rsid w:val="008B777D"/>
    <w:rsid w:val="008C0091"/>
    <w:rsid w:val="008C2C7F"/>
    <w:rsid w:val="008C5F72"/>
    <w:rsid w:val="008C611A"/>
    <w:rsid w:val="008C7271"/>
    <w:rsid w:val="008D0118"/>
    <w:rsid w:val="008D1169"/>
    <w:rsid w:val="008D1F23"/>
    <w:rsid w:val="008E1D3C"/>
    <w:rsid w:val="008E2FA3"/>
    <w:rsid w:val="008E30CC"/>
    <w:rsid w:val="008E3F92"/>
    <w:rsid w:val="008F38EA"/>
    <w:rsid w:val="008F3BC1"/>
    <w:rsid w:val="008F482D"/>
    <w:rsid w:val="008F5829"/>
    <w:rsid w:val="008F59C4"/>
    <w:rsid w:val="00903ADA"/>
    <w:rsid w:val="00904FE6"/>
    <w:rsid w:val="00905474"/>
    <w:rsid w:val="00905795"/>
    <w:rsid w:val="00906F64"/>
    <w:rsid w:val="00912292"/>
    <w:rsid w:val="00913FA6"/>
    <w:rsid w:val="0091523A"/>
    <w:rsid w:val="00915BA4"/>
    <w:rsid w:val="00915F16"/>
    <w:rsid w:val="00923E42"/>
    <w:rsid w:val="00923F11"/>
    <w:rsid w:val="009242CB"/>
    <w:rsid w:val="00924909"/>
    <w:rsid w:val="0092611E"/>
    <w:rsid w:val="00930E72"/>
    <w:rsid w:val="00932B5A"/>
    <w:rsid w:val="00933401"/>
    <w:rsid w:val="0093402E"/>
    <w:rsid w:val="009346CB"/>
    <w:rsid w:val="00935436"/>
    <w:rsid w:val="009364E3"/>
    <w:rsid w:val="0094023B"/>
    <w:rsid w:val="0094162B"/>
    <w:rsid w:val="009430BA"/>
    <w:rsid w:val="009438DE"/>
    <w:rsid w:val="00943E52"/>
    <w:rsid w:val="0095148C"/>
    <w:rsid w:val="0095186B"/>
    <w:rsid w:val="0095239D"/>
    <w:rsid w:val="00953594"/>
    <w:rsid w:val="0095624E"/>
    <w:rsid w:val="009607AB"/>
    <w:rsid w:val="009625F6"/>
    <w:rsid w:val="00962CA8"/>
    <w:rsid w:val="00962CC9"/>
    <w:rsid w:val="0096501F"/>
    <w:rsid w:val="0096690F"/>
    <w:rsid w:val="00967594"/>
    <w:rsid w:val="0097007E"/>
    <w:rsid w:val="00974445"/>
    <w:rsid w:val="00975E96"/>
    <w:rsid w:val="00980884"/>
    <w:rsid w:val="009808D3"/>
    <w:rsid w:val="0098147E"/>
    <w:rsid w:val="00982981"/>
    <w:rsid w:val="00982A7B"/>
    <w:rsid w:val="0098525D"/>
    <w:rsid w:val="00985BFB"/>
    <w:rsid w:val="00986A38"/>
    <w:rsid w:val="00987724"/>
    <w:rsid w:val="0099240D"/>
    <w:rsid w:val="00992B17"/>
    <w:rsid w:val="00992B94"/>
    <w:rsid w:val="00994B47"/>
    <w:rsid w:val="00995CA0"/>
    <w:rsid w:val="00995E12"/>
    <w:rsid w:val="0099610F"/>
    <w:rsid w:val="00996408"/>
    <w:rsid w:val="00997A7F"/>
    <w:rsid w:val="009A571D"/>
    <w:rsid w:val="009A64E4"/>
    <w:rsid w:val="009A6947"/>
    <w:rsid w:val="009A6FB1"/>
    <w:rsid w:val="009B0680"/>
    <w:rsid w:val="009B11C0"/>
    <w:rsid w:val="009B19A5"/>
    <w:rsid w:val="009B20BF"/>
    <w:rsid w:val="009B2D41"/>
    <w:rsid w:val="009B3502"/>
    <w:rsid w:val="009C25CE"/>
    <w:rsid w:val="009C758E"/>
    <w:rsid w:val="009D0491"/>
    <w:rsid w:val="009D08E0"/>
    <w:rsid w:val="009D08FB"/>
    <w:rsid w:val="009D228F"/>
    <w:rsid w:val="009D4069"/>
    <w:rsid w:val="009D4FCA"/>
    <w:rsid w:val="009D55AE"/>
    <w:rsid w:val="009E11E0"/>
    <w:rsid w:val="009E6EF4"/>
    <w:rsid w:val="009E768C"/>
    <w:rsid w:val="009F289B"/>
    <w:rsid w:val="009F2BA3"/>
    <w:rsid w:val="009F36F5"/>
    <w:rsid w:val="009F5200"/>
    <w:rsid w:val="009F5722"/>
    <w:rsid w:val="009F62C9"/>
    <w:rsid w:val="00A00D9E"/>
    <w:rsid w:val="00A01DCD"/>
    <w:rsid w:val="00A0542D"/>
    <w:rsid w:val="00A057FA"/>
    <w:rsid w:val="00A061E8"/>
    <w:rsid w:val="00A06CD6"/>
    <w:rsid w:val="00A07AB7"/>
    <w:rsid w:val="00A10CA4"/>
    <w:rsid w:val="00A11CFA"/>
    <w:rsid w:val="00A11D0D"/>
    <w:rsid w:val="00A1305F"/>
    <w:rsid w:val="00A13133"/>
    <w:rsid w:val="00A17F4B"/>
    <w:rsid w:val="00A2200B"/>
    <w:rsid w:val="00A25517"/>
    <w:rsid w:val="00A262FC"/>
    <w:rsid w:val="00A30305"/>
    <w:rsid w:val="00A31133"/>
    <w:rsid w:val="00A31A0E"/>
    <w:rsid w:val="00A337B4"/>
    <w:rsid w:val="00A3646E"/>
    <w:rsid w:val="00A37196"/>
    <w:rsid w:val="00A37D5F"/>
    <w:rsid w:val="00A40C11"/>
    <w:rsid w:val="00A425AF"/>
    <w:rsid w:val="00A449F3"/>
    <w:rsid w:val="00A45CF8"/>
    <w:rsid w:val="00A4616F"/>
    <w:rsid w:val="00A465C9"/>
    <w:rsid w:val="00A46EDB"/>
    <w:rsid w:val="00A46FC9"/>
    <w:rsid w:val="00A5002B"/>
    <w:rsid w:val="00A51157"/>
    <w:rsid w:val="00A5200A"/>
    <w:rsid w:val="00A527FC"/>
    <w:rsid w:val="00A53322"/>
    <w:rsid w:val="00A53485"/>
    <w:rsid w:val="00A563B6"/>
    <w:rsid w:val="00A57D30"/>
    <w:rsid w:val="00A60AC3"/>
    <w:rsid w:val="00A6176E"/>
    <w:rsid w:val="00A63AA3"/>
    <w:rsid w:val="00A6426B"/>
    <w:rsid w:val="00A642FF"/>
    <w:rsid w:val="00A66E97"/>
    <w:rsid w:val="00A66F8D"/>
    <w:rsid w:val="00A70AE5"/>
    <w:rsid w:val="00A7123E"/>
    <w:rsid w:val="00A73094"/>
    <w:rsid w:val="00A734E6"/>
    <w:rsid w:val="00A743F9"/>
    <w:rsid w:val="00A7454D"/>
    <w:rsid w:val="00A77273"/>
    <w:rsid w:val="00A77470"/>
    <w:rsid w:val="00A804CE"/>
    <w:rsid w:val="00A809DE"/>
    <w:rsid w:val="00A8150B"/>
    <w:rsid w:val="00A8184A"/>
    <w:rsid w:val="00A818FE"/>
    <w:rsid w:val="00A81F9A"/>
    <w:rsid w:val="00A83350"/>
    <w:rsid w:val="00A842EB"/>
    <w:rsid w:val="00A847FA"/>
    <w:rsid w:val="00A865AF"/>
    <w:rsid w:val="00A873A2"/>
    <w:rsid w:val="00A87F93"/>
    <w:rsid w:val="00A900F2"/>
    <w:rsid w:val="00A90284"/>
    <w:rsid w:val="00A90721"/>
    <w:rsid w:val="00A90EC1"/>
    <w:rsid w:val="00A9204B"/>
    <w:rsid w:val="00A928B8"/>
    <w:rsid w:val="00A929DD"/>
    <w:rsid w:val="00A93330"/>
    <w:rsid w:val="00A94BB9"/>
    <w:rsid w:val="00A94E37"/>
    <w:rsid w:val="00AA15CB"/>
    <w:rsid w:val="00AA6B2C"/>
    <w:rsid w:val="00AA70F9"/>
    <w:rsid w:val="00AA7469"/>
    <w:rsid w:val="00AB0CD5"/>
    <w:rsid w:val="00AB0F5D"/>
    <w:rsid w:val="00AB1448"/>
    <w:rsid w:val="00AB20F1"/>
    <w:rsid w:val="00AB2787"/>
    <w:rsid w:val="00AB2887"/>
    <w:rsid w:val="00AB45DC"/>
    <w:rsid w:val="00AB4AE1"/>
    <w:rsid w:val="00AB50B4"/>
    <w:rsid w:val="00AB6172"/>
    <w:rsid w:val="00AC00BD"/>
    <w:rsid w:val="00AC1351"/>
    <w:rsid w:val="00AC22A4"/>
    <w:rsid w:val="00AC2991"/>
    <w:rsid w:val="00AC3F67"/>
    <w:rsid w:val="00AC4AB4"/>
    <w:rsid w:val="00AC5450"/>
    <w:rsid w:val="00AC5858"/>
    <w:rsid w:val="00AC587F"/>
    <w:rsid w:val="00AC712A"/>
    <w:rsid w:val="00AC72C5"/>
    <w:rsid w:val="00AC753D"/>
    <w:rsid w:val="00AD24DB"/>
    <w:rsid w:val="00AD44AB"/>
    <w:rsid w:val="00AD475E"/>
    <w:rsid w:val="00AD48E7"/>
    <w:rsid w:val="00AD57B1"/>
    <w:rsid w:val="00AD6A19"/>
    <w:rsid w:val="00AD70BE"/>
    <w:rsid w:val="00AE3AE7"/>
    <w:rsid w:val="00AE631B"/>
    <w:rsid w:val="00AE7496"/>
    <w:rsid w:val="00AF09A8"/>
    <w:rsid w:val="00AF1014"/>
    <w:rsid w:val="00AF10A4"/>
    <w:rsid w:val="00AF3C97"/>
    <w:rsid w:val="00AF422D"/>
    <w:rsid w:val="00AF5B28"/>
    <w:rsid w:val="00AF676A"/>
    <w:rsid w:val="00AF6A18"/>
    <w:rsid w:val="00B000C2"/>
    <w:rsid w:val="00B000D2"/>
    <w:rsid w:val="00B010C2"/>
    <w:rsid w:val="00B07ADF"/>
    <w:rsid w:val="00B130E5"/>
    <w:rsid w:val="00B164BB"/>
    <w:rsid w:val="00B17DF0"/>
    <w:rsid w:val="00B17EB0"/>
    <w:rsid w:val="00B20779"/>
    <w:rsid w:val="00B2251B"/>
    <w:rsid w:val="00B239F0"/>
    <w:rsid w:val="00B23C88"/>
    <w:rsid w:val="00B24057"/>
    <w:rsid w:val="00B247F8"/>
    <w:rsid w:val="00B255A4"/>
    <w:rsid w:val="00B258B1"/>
    <w:rsid w:val="00B27A60"/>
    <w:rsid w:val="00B27CA2"/>
    <w:rsid w:val="00B32498"/>
    <w:rsid w:val="00B32649"/>
    <w:rsid w:val="00B3267C"/>
    <w:rsid w:val="00B32B51"/>
    <w:rsid w:val="00B40258"/>
    <w:rsid w:val="00B417BE"/>
    <w:rsid w:val="00B422C1"/>
    <w:rsid w:val="00B42880"/>
    <w:rsid w:val="00B43FDB"/>
    <w:rsid w:val="00B46247"/>
    <w:rsid w:val="00B468F4"/>
    <w:rsid w:val="00B46BEF"/>
    <w:rsid w:val="00B50A25"/>
    <w:rsid w:val="00B51D38"/>
    <w:rsid w:val="00B533F2"/>
    <w:rsid w:val="00B53401"/>
    <w:rsid w:val="00B536D5"/>
    <w:rsid w:val="00B5449D"/>
    <w:rsid w:val="00B54F1D"/>
    <w:rsid w:val="00B556E8"/>
    <w:rsid w:val="00B55F8D"/>
    <w:rsid w:val="00B60513"/>
    <w:rsid w:val="00B60A28"/>
    <w:rsid w:val="00B67617"/>
    <w:rsid w:val="00B71346"/>
    <w:rsid w:val="00B7293E"/>
    <w:rsid w:val="00B73EEE"/>
    <w:rsid w:val="00B75F95"/>
    <w:rsid w:val="00B804BC"/>
    <w:rsid w:val="00B806C2"/>
    <w:rsid w:val="00B8273B"/>
    <w:rsid w:val="00B82EC3"/>
    <w:rsid w:val="00B83921"/>
    <w:rsid w:val="00B87239"/>
    <w:rsid w:val="00B87BD0"/>
    <w:rsid w:val="00B9581C"/>
    <w:rsid w:val="00B95ACE"/>
    <w:rsid w:val="00B95EBB"/>
    <w:rsid w:val="00B961E7"/>
    <w:rsid w:val="00B97356"/>
    <w:rsid w:val="00B979A1"/>
    <w:rsid w:val="00BA11E0"/>
    <w:rsid w:val="00BA1D07"/>
    <w:rsid w:val="00BA1E62"/>
    <w:rsid w:val="00BA6AB1"/>
    <w:rsid w:val="00BB27D5"/>
    <w:rsid w:val="00BB769C"/>
    <w:rsid w:val="00BC28ED"/>
    <w:rsid w:val="00BC462C"/>
    <w:rsid w:val="00BC5438"/>
    <w:rsid w:val="00BC62B1"/>
    <w:rsid w:val="00BC73DA"/>
    <w:rsid w:val="00BD0C68"/>
    <w:rsid w:val="00BD1439"/>
    <w:rsid w:val="00BD4732"/>
    <w:rsid w:val="00BD4D91"/>
    <w:rsid w:val="00BE3152"/>
    <w:rsid w:val="00BE3157"/>
    <w:rsid w:val="00BE318F"/>
    <w:rsid w:val="00BE3BAE"/>
    <w:rsid w:val="00BE4B26"/>
    <w:rsid w:val="00BE5874"/>
    <w:rsid w:val="00BF09D9"/>
    <w:rsid w:val="00BF2DEC"/>
    <w:rsid w:val="00BF3ED3"/>
    <w:rsid w:val="00C00C0A"/>
    <w:rsid w:val="00C02640"/>
    <w:rsid w:val="00C032C8"/>
    <w:rsid w:val="00C05697"/>
    <w:rsid w:val="00C062CF"/>
    <w:rsid w:val="00C06CDD"/>
    <w:rsid w:val="00C0772E"/>
    <w:rsid w:val="00C106A5"/>
    <w:rsid w:val="00C108E3"/>
    <w:rsid w:val="00C11186"/>
    <w:rsid w:val="00C11A06"/>
    <w:rsid w:val="00C123C5"/>
    <w:rsid w:val="00C12ED6"/>
    <w:rsid w:val="00C15D04"/>
    <w:rsid w:val="00C165FB"/>
    <w:rsid w:val="00C20764"/>
    <w:rsid w:val="00C21D86"/>
    <w:rsid w:val="00C22DCA"/>
    <w:rsid w:val="00C24CDD"/>
    <w:rsid w:val="00C258B9"/>
    <w:rsid w:val="00C25B6B"/>
    <w:rsid w:val="00C26846"/>
    <w:rsid w:val="00C2718C"/>
    <w:rsid w:val="00C27BCA"/>
    <w:rsid w:val="00C27C88"/>
    <w:rsid w:val="00C27DB3"/>
    <w:rsid w:val="00C31508"/>
    <w:rsid w:val="00C3267C"/>
    <w:rsid w:val="00C32AB9"/>
    <w:rsid w:val="00C33D05"/>
    <w:rsid w:val="00C34E33"/>
    <w:rsid w:val="00C35C1B"/>
    <w:rsid w:val="00C362C0"/>
    <w:rsid w:val="00C36354"/>
    <w:rsid w:val="00C370B5"/>
    <w:rsid w:val="00C37D26"/>
    <w:rsid w:val="00C41586"/>
    <w:rsid w:val="00C41FED"/>
    <w:rsid w:val="00C427D8"/>
    <w:rsid w:val="00C42971"/>
    <w:rsid w:val="00C42CF2"/>
    <w:rsid w:val="00C431A9"/>
    <w:rsid w:val="00C432F5"/>
    <w:rsid w:val="00C443A9"/>
    <w:rsid w:val="00C45B8C"/>
    <w:rsid w:val="00C45FFE"/>
    <w:rsid w:val="00C479A8"/>
    <w:rsid w:val="00C5198A"/>
    <w:rsid w:val="00C534A5"/>
    <w:rsid w:val="00C5561F"/>
    <w:rsid w:val="00C55683"/>
    <w:rsid w:val="00C5587C"/>
    <w:rsid w:val="00C56197"/>
    <w:rsid w:val="00C573DF"/>
    <w:rsid w:val="00C60CC8"/>
    <w:rsid w:val="00C611CA"/>
    <w:rsid w:val="00C64CC0"/>
    <w:rsid w:val="00C66A10"/>
    <w:rsid w:val="00C67930"/>
    <w:rsid w:val="00C76A16"/>
    <w:rsid w:val="00C80AE1"/>
    <w:rsid w:val="00C81310"/>
    <w:rsid w:val="00C920D5"/>
    <w:rsid w:val="00C92618"/>
    <w:rsid w:val="00C9477C"/>
    <w:rsid w:val="00C95A70"/>
    <w:rsid w:val="00CA11C6"/>
    <w:rsid w:val="00CA1AF0"/>
    <w:rsid w:val="00CA39A8"/>
    <w:rsid w:val="00CA3E19"/>
    <w:rsid w:val="00CA4057"/>
    <w:rsid w:val="00CA41C8"/>
    <w:rsid w:val="00CA7428"/>
    <w:rsid w:val="00CA791B"/>
    <w:rsid w:val="00CA7AAE"/>
    <w:rsid w:val="00CB0847"/>
    <w:rsid w:val="00CB0B53"/>
    <w:rsid w:val="00CB0BF4"/>
    <w:rsid w:val="00CB22A2"/>
    <w:rsid w:val="00CB23AA"/>
    <w:rsid w:val="00CB4C66"/>
    <w:rsid w:val="00CB6012"/>
    <w:rsid w:val="00CB6572"/>
    <w:rsid w:val="00CB7C9D"/>
    <w:rsid w:val="00CC0BEA"/>
    <w:rsid w:val="00CC126C"/>
    <w:rsid w:val="00CC4B2E"/>
    <w:rsid w:val="00CC5912"/>
    <w:rsid w:val="00CC79FC"/>
    <w:rsid w:val="00CD1823"/>
    <w:rsid w:val="00CD1C5B"/>
    <w:rsid w:val="00CD1CE6"/>
    <w:rsid w:val="00CD292A"/>
    <w:rsid w:val="00CD4092"/>
    <w:rsid w:val="00CD491C"/>
    <w:rsid w:val="00CD5F04"/>
    <w:rsid w:val="00CD6063"/>
    <w:rsid w:val="00CD61D0"/>
    <w:rsid w:val="00CE02BA"/>
    <w:rsid w:val="00CE12C3"/>
    <w:rsid w:val="00CE22F7"/>
    <w:rsid w:val="00CE316A"/>
    <w:rsid w:val="00CE3A81"/>
    <w:rsid w:val="00CE560B"/>
    <w:rsid w:val="00CE5707"/>
    <w:rsid w:val="00CE5DCA"/>
    <w:rsid w:val="00CE6D06"/>
    <w:rsid w:val="00CE7469"/>
    <w:rsid w:val="00CF061B"/>
    <w:rsid w:val="00CF06AD"/>
    <w:rsid w:val="00CF140B"/>
    <w:rsid w:val="00CF265E"/>
    <w:rsid w:val="00CF573C"/>
    <w:rsid w:val="00CF5B9B"/>
    <w:rsid w:val="00CF7F2B"/>
    <w:rsid w:val="00D00648"/>
    <w:rsid w:val="00D01ACF"/>
    <w:rsid w:val="00D01C4B"/>
    <w:rsid w:val="00D03132"/>
    <w:rsid w:val="00D03EF6"/>
    <w:rsid w:val="00D05A57"/>
    <w:rsid w:val="00D06288"/>
    <w:rsid w:val="00D06CE0"/>
    <w:rsid w:val="00D11444"/>
    <w:rsid w:val="00D126A5"/>
    <w:rsid w:val="00D1304E"/>
    <w:rsid w:val="00D138AB"/>
    <w:rsid w:val="00D1392E"/>
    <w:rsid w:val="00D173F7"/>
    <w:rsid w:val="00D17D53"/>
    <w:rsid w:val="00D222B3"/>
    <w:rsid w:val="00D22CAE"/>
    <w:rsid w:val="00D23493"/>
    <w:rsid w:val="00D23514"/>
    <w:rsid w:val="00D235A2"/>
    <w:rsid w:val="00D23CA4"/>
    <w:rsid w:val="00D25609"/>
    <w:rsid w:val="00D27796"/>
    <w:rsid w:val="00D34148"/>
    <w:rsid w:val="00D341B8"/>
    <w:rsid w:val="00D34986"/>
    <w:rsid w:val="00D403DD"/>
    <w:rsid w:val="00D452C0"/>
    <w:rsid w:val="00D45F69"/>
    <w:rsid w:val="00D47A20"/>
    <w:rsid w:val="00D5048C"/>
    <w:rsid w:val="00D50C9F"/>
    <w:rsid w:val="00D51985"/>
    <w:rsid w:val="00D5311E"/>
    <w:rsid w:val="00D536E4"/>
    <w:rsid w:val="00D54AAC"/>
    <w:rsid w:val="00D571E9"/>
    <w:rsid w:val="00D60294"/>
    <w:rsid w:val="00D61C03"/>
    <w:rsid w:val="00D64370"/>
    <w:rsid w:val="00D64729"/>
    <w:rsid w:val="00D6475A"/>
    <w:rsid w:val="00D64AC4"/>
    <w:rsid w:val="00D6526A"/>
    <w:rsid w:val="00D663E3"/>
    <w:rsid w:val="00D6786F"/>
    <w:rsid w:val="00D72521"/>
    <w:rsid w:val="00D728DB"/>
    <w:rsid w:val="00D72CB0"/>
    <w:rsid w:val="00D73373"/>
    <w:rsid w:val="00D73AA2"/>
    <w:rsid w:val="00D74EBA"/>
    <w:rsid w:val="00D7585F"/>
    <w:rsid w:val="00D7743F"/>
    <w:rsid w:val="00D80385"/>
    <w:rsid w:val="00D8057F"/>
    <w:rsid w:val="00D81DBA"/>
    <w:rsid w:val="00D8343C"/>
    <w:rsid w:val="00D83BB5"/>
    <w:rsid w:val="00D83EC1"/>
    <w:rsid w:val="00D84E9D"/>
    <w:rsid w:val="00D85439"/>
    <w:rsid w:val="00D8585A"/>
    <w:rsid w:val="00D865A5"/>
    <w:rsid w:val="00D9075F"/>
    <w:rsid w:val="00D91D3D"/>
    <w:rsid w:val="00D91F75"/>
    <w:rsid w:val="00D921FA"/>
    <w:rsid w:val="00D93037"/>
    <w:rsid w:val="00D948D4"/>
    <w:rsid w:val="00D95DC8"/>
    <w:rsid w:val="00D95F9C"/>
    <w:rsid w:val="00D97A86"/>
    <w:rsid w:val="00DA2017"/>
    <w:rsid w:val="00DA22FC"/>
    <w:rsid w:val="00DA48E1"/>
    <w:rsid w:val="00DA5D49"/>
    <w:rsid w:val="00DA6F1F"/>
    <w:rsid w:val="00DA7C45"/>
    <w:rsid w:val="00DB2ADA"/>
    <w:rsid w:val="00DB54DB"/>
    <w:rsid w:val="00DB59BB"/>
    <w:rsid w:val="00DB716F"/>
    <w:rsid w:val="00DC0266"/>
    <w:rsid w:val="00DC1D93"/>
    <w:rsid w:val="00DC2504"/>
    <w:rsid w:val="00DC3FE8"/>
    <w:rsid w:val="00DC4317"/>
    <w:rsid w:val="00DC49B6"/>
    <w:rsid w:val="00DC576D"/>
    <w:rsid w:val="00DD0EAE"/>
    <w:rsid w:val="00DD1460"/>
    <w:rsid w:val="00DD4F10"/>
    <w:rsid w:val="00DD54D1"/>
    <w:rsid w:val="00DD5CEC"/>
    <w:rsid w:val="00DD6CC0"/>
    <w:rsid w:val="00DD7AE4"/>
    <w:rsid w:val="00DD7CAE"/>
    <w:rsid w:val="00DD7E5C"/>
    <w:rsid w:val="00DE19E4"/>
    <w:rsid w:val="00DE29B6"/>
    <w:rsid w:val="00DE34D4"/>
    <w:rsid w:val="00DE5997"/>
    <w:rsid w:val="00DE73E6"/>
    <w:rsid w:val="00DF2234"/>
    <w:rsid w:val="00DF33A7"/>
    <w:rsid w:val="00DF3599"/>
    <w:rsid w:val="00DF584D"/>
    <w:rsid w:val="00E00A5A"/>
    <w:rsid w:val="00E01252"/>
    <w:rsid w:val="00E02E28"/>
    <w:rsid w:val="00E0648E"/>
    <w:rsid w:val="00E10D72"/>
    <w:rsid w:val="00E113FA"/>
    <w:rsid w:val="00E17502"/>
    <w:rsid w:val="00E2107F"/>
    <w:rsid w:val="00E22612"/>
    <w:rsid w:val="00E23DE9"/>
    <w:rsid w:val="00E24197"/>
    <w:rsid w:val="00E2576D"/>
    <w:rsid w:val="00E25E2A"/>
    <w:rsid w:val="00E315B8"/>
    <w:rsid w:val="00E31E62"/>
    <w:rsid w:val="00E33646"/>
    <w:rsid w:val="00E336E6"/>
    <w:rsid w:val="00E34E3B"/>
    <w:rsid w:val="00E355C1"/>
    <w:rsid w:val="00E36C5A"/>
    <w:rsid w:val="00E36CED"/>
    <w:rsid w:val="00E41A4A"/>
    <w:rsid w:val="00E425F8"/>
    <w:rsid w:val="00E446D0"/>
    <w:rsid w:val="00E44D25"/>
    <w:rsid w:val="00E4680A"/>
    <w:rsid w:val="00E47343"/>
    <w:rsid w:val="00E47BD6"/>
    <w:rsid w:val="00E47C5E"/>
    <w:rsid w:val="00E47FBC"/>
    <w:rsid w:val="00E52815"/>
    <w:rsid w:val="00E53B64"/>
    <w:rsid w:val="00E53BDB"/>
    <w:rsid w:val="00E60C27"/>
    <w:rsid w:val="00E60E6F"/>
    <w:rsid w:val="00E6190A"/>
    <w:rsid w:val="00E63ADB"/>
    <w:rsid w:val="00E641B7"/>
    <w:rsid w:val="00E641BA"/>
    <w:rsid w:val="00E65379"/>
    <w:rsid w:val="00E663C1"/>
    <w:rsid w:val="00E669B7"/>
    <w:rsid w:val="00E677E0"/>
    <w:rsid w:val="00E67EC8"/>
    <w:rsid w:val="00E70BC2"/>
    <w:rsid w:val="00E70C7A"/>
    <w:rsid w:val="00E721E0"/>
    <w:rsid w:val="00E72C69"/>
    <w:rsid w:val="00E74815"/>
    <w:rsid w:val="00E759D4"/>
    <w:rsid w:val="00E7714E"/>
    <w:rsid w:val="00E77AED"/>
    <w:rsid w:val="00E81C50"/>
    <w:rsid w:val="00E829B6"/>
    <w:rsid w:val="00E84A9F"/>
    <w:rsid w:val="00E84D93"/>
    <w:rsid w:val="00E85311"/>
    <w:rsid w:val="00E85A6B"/>
    <w:rsid w:val="00E86398"/>
    <w:rsid w:val="00E8776C"/>
    <w:rsid w:val="00E905FD"/>
    <w:rsid w:val="00E906BB"/>
    <w:rsid w:val="00E93289"/>
    <w:rsid w:val="00E953D9"/>
    <w:rsid w:val="00E96713"/>
    <w:rsid w:val="00E969B6"/>
    <w:rsid w:val="00E974B4"/>
    <w:rsid w:val="00EA0E51"/>
    <w:rsid w:val="00EA2F49"/>
    <w:rsid w:val="00EA36C0"/>
    <w:rsid w:val="00EA61BA"/>
    <w:rsid w:val="00EA6903"/>
    <w:rsid w:val="00EB0B8B"/>
    <w:rsid w:val="00EB1573"/>
    <w:rsid w:val="00EB1FD7"/>
    <w:rsid w:val="00EB2315"/>
    <w:rsid w:val="00EB2765"/>
    <w:rsid w:val="00EB5296"/>
    <w:rsid w:val="00EB7CD6"/>
    <w:rsid w:val="00EC2143"/>
    <w:rsid w:val="00EC3A17"/>
    <w:rsid w:val="00EC434B"/>
    <w:rsid w:val="00EC4AC1"/>
    <w:rsid w:val="00EC4B54"/>
    <w:rsid w:val="00EC4D31"/>
    <w:rsid w:val="00EC5826"/>
    <w:rsid w:val="00EC5EE4"/>
    <w:rsid w:val="00EC6634"/>
    <w:rsid w:val="00EC7352"/>
    <w:rsid w:val="00EC798D"/>
    <w:rsid w:val="00EC7F69"/>
    <w:rsid w:val="00ED24D4"/>
    <w:rsid w:val="00ED30A9"/>
    <w:rsid w:val="00ED48D1"/>
    <w:rsid w:val="00ED78D0"/>
    <w:rsid w:val="00EE0BF1"/>
    <w:rsid w:val="00EE31B9"/>
    <w:rsid w:val="00EE3504"/>
    <w:rsid w:val="00EE3B6C"/>
    <w:rsid w:val="00EE44B0"/>
    <w:rsid w:val="00EE54ED"/>
    <w:rsid w:val="00EE55EA"/>
    <w:rsid w:val="00EE687F"/>
    <w:rsid w:val="00EE7927"/>
    <w:rsid w:val="00EE7A1D"/>
    <w:rsid w:val="00EF0018"/>
    <w:rsid w:val="00EF04DD"/>
    <w:rsid w:val="00EF2169"/>
    <w:rsid w:val="00EF33D2"/>
    <w:rsid w:val="00EF403F"/>
    <w:rsid w:val="00EF54B0"/>
    <w:rsid w:val="00EF5823"/>
    <w:rsid w:val="00EF5B31"/>
    <w:rsid w:val="00EF7388"/>
    <w:rsid w:val="00EF7A2E"/>
    <w:rsid w:val="00F01E80"/>
    <w:rsid w:val="00F02E41"/>
    <w:rsid w:val="00F033C2"/>
    <w:rsid w:val="00F05A7F"/>
    <w:rsid w:val="00F0679C"/>
    <w:rsid w:val="00F06E13"/>
    <w:rsid w:val="00F119D0"/>
    <w:rsid w:val="00F12E7E"/>
    <w:rsid w:val="00F22188"/>
    <w:rsid w:val="00F25015"/>
    <w:rsid w:val="00F26D73"/>
    <w:rsid w:val="00F27F2C"/>
    <w:rsid w:val="00F33291"/>
    <w:rsid w:val="00F34380"/>
    <w:rsid w:val="00F35064"/>
    <w:rsid w:val="00F3659C"/>
    <w:rsid w:val="00F372CA"/>
    <w:rsid w:val="00F37C63"/>
    <w:rsid w:val="00F4013F"/>
    <w:rsid w:val="00F42110"/>
    <w:rsid w:val="00F423CE"/>
    <w:rsid w:val="00F42451"/>
    <w:rsid w:val="00F4289D"/>
    <w:rsid w:val="00F43A16"/>
    <w:rsid w:val="00F44FDD"/>
    <w:rsid w:val="00F468FE"/>
    <w:rsid w:val="00F47951"/>
    <w:rsid w:val="00F47CEE"/>
    <w:rsid w:val="00F540B4"/>
    <w:rsid w:val="00F56BC3"/>
    <w:rsid w:val="00F56BCF"/>
    <w:rsid w:val="00F62816"/>
    <w:rsid w:val="00F646B3"/>
    <w:rsid w:val="00F65B2C"/>
    <w:rsid w:val="00F65C3E"/>
    <w:rsid w:val="00F6700C"/>
    <w:rsid w:val="00F70D2E"/>
    <w:rsid w:val="00F71E1E"/>
    <w:rsid w:val="00F72524"/>
    <w:rsid w:val="00F81C48"/>
    <w:rsid w:val="00F84D86"/>
    <w:rsid w:val="00F8599A"/>
    <w:rsid w:val="00F86AFE"/>
    <w:rsid w:val="00F91F6C"/>
    <w:rsid w:val="00F956B3"/>
    <w:rsid w:val="00F97EC0"/>
    <w:rsid w:val="00FA02F4"/>
    <w:rsid w:val="00FA1370"/>
    <w:rsid w:val="00FA25EA"/>
    <w:rsid w:val="00FA4CE0"/>
    <w:rsid w:val="00FA70A4"/>
    <w:rsid w:val="00FA72E9"/>
    <w:rsid w:val="00FA7B90"/>
    <w:rsid w:val="00FB0307"/>
    <w:rsid w:val="00FB194D"/>
    <w:rsid w:val="00FB1C6B"/>
    <w:rsid w:val="00FB2580"/>
    <w:rsid w:val="00FB27D6"/>
    <w:rsid w:val="00FB466C"/>
    <w:rsid w:val="00FB496E"/>
    <w:rsid w:val="00FB5217"/>
    <w:rsid w:val="00FB5B85"/>
    <w:rsid w:val="00FB6083"/>
    <w:rsid w:val="00FB73A1"/>
    <w:rsid w:val="00FB796B"/>
    <w:rsid w:val="00FB7CCF"/>
    <w:rsid w:val="00FC09FE"/>
    <w:rsid w:val="00FC0D95"/>
    <w:rsid w:val="00FC1162"/>
    <w:rsid w:val="00FC1630"/>
    <w:rsid w:val="00FC600D"/>
    <w:rsid w:val="00FC6825"/>
    <w:rsid w:val="00FC7691"/>
    <w:rsid w:val="00FD2832"/>
    <w:rsid w:val="00FD2FA3"/>
    <w:rsid w:val="00FD3E9C"/>
    <w:rsid w:val="00FD4D45"/>
    <w:rsid w:val="00FD4E08"/>
    <w:rsid w:val="00FD4F6B"/>
    <w:rsid w:val="00FD59BE"/>
    <w:rsid w:val="00FD5A5C"/>
    <w:rsid w:val="00FD6933"/>
    <w:rsid w:val="00FD6CE3"/>
    <w:rsid w:val="00FE163A"/>
    <w:rsid w:val="00FE2138"/>
    <w:rsid w:val="00FE2257"/>
    <w:rsid w:val="00FE27E7"/>
    <w:rsid w:val="00FE59C2"/>
    <w:rsid w:val="00FE7FA9"/>
    <w:rsid w:val="00FF7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8ED972"/>
  <w15:chartTrackingRefBased/>
  <w15:docId w15:val="{65B37772-BD27-48A4-95E8-23C392CB8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HTML Preformatte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43B"/>
    <w:pPr>
      <w:widowControl w:val="0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Pr>
      <w:sz w:val="18"/>
      <w:szCs w:val="18"/>
    </w:rPr>
  </w:style>
  <w:style w:type="paragraph" w:styleId="CommentText">
    <w:name w:val="annotation text"/>
    <w:basedOn w:val="Normal"/>
    <w:link w:val="CommentTextChar"/>
    <w:semiHidden/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BodyTextIndent">
    <w:name w:val="Body Text Indent"/>
    <w:basedOn w:val="Normal"/>
    <w:link w:val="BodyTextIndentChar"/>
    <w:pPr>
      <w:spacing w:line="320" w:lineRule="exact"/>
      <w:ind w:leftChars="-150" w:left="720" w:hangingChars="450" w:hanging="1080"/>
      <w:jc w:val="both"/>
    </w:pPr>
    <w:rPr>
      <w:rFonts w:eastAsia="DFKai-SB"/>
    </w:rPr>
  </w:style>
  <w:style w:type="paragraph" w:styleId="ListParagraph">
    <w:name w:val="List Paragraph"/>
    <w:basedOn w:val="Normal"/>
    <w:uiPriority w:val="34"/>
    <w:qFormat/>
    <w:rsid w:val="00AD48E7"/>
    <w:pPr>
      <w:ind w:leftChars="200" w:left="480"/>
    </w:pPr>
  </w:style>
  <w:style w:type="paragraph" w:styleId="BalloonText">
    <w:name w:val="Balloon Text"/>
    <w:basedOn w:val="Normal"/>
    <w:link w:val="BalloonTextChar"/>
    <w:rsid w:val="0078125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81257"/>
    <w:rPr>
      <w:rFonts w:asciiTheme="majorHAnsi" w:eastAsiaTheme="majorEastAsia" w:hAnsiTheme="majorHAnsi" w:cstheme="majorBidi"/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CA3E19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A3E19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CA3E19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A3E19"/>
    <w:rPr>
      <w:noProof/>
      <w:kern w:val="2"/>
      <w:sz w:val="24"/>
      <w:szCs w:val="24"/>
    </w:rPr>
  </w:style>
  <w:style w:type="character" w:styleId="Hyperlink">
    <w:name w:val="Hyperlink"/>
    <w:basedOn w:val="DefaultParagraphFont"/>
    <w:rsid w:val="00191D5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5143B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E7496"/>
    <w:rPr>
      <w:b/>
      <w:b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E7496"/>
    <w:rPr>
      <w:kern w:val="2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AE7496"/>
    <w:rPr>
      <w:b/>
      <w:bCs/>
      <w:kern w:val="2"/>
      <w:sz w:val="24"/>
      <w:szCs w:val="24"/>
    </w:rPr>
  </w:style>
  <w:style w:type="character" w:styleId="LineNumber">
    <w:name w:val="line number"/>
    <w:basedOn w:val="DefaultParagraphFont"/>
    <w:rsid w:val="005514C4"/>
  </w:style>
  <w:style w:type="character" w:customStyle="1" w:styleId="HeaderChar">
    <w:name w:val="Header Char"/>
    <w:basedOn w:val="DefaultParagraphFont"/>
    <w:link w:val="Header"/>
    <w:rsid w:val="0005143B"/>
    <w:rPr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05143B"/>
    <w:rPr>
      <w:kern w:val="2"/>
    </w:rPr>
  </w:style>
  <w:style w:type="character" w:customStyle="1" w:styleId="BodyTextIndentChar">
    <w:name w:val="Body Text Indent Char"/>
    <w:basedOn w:val="DefaultParagraphFont"/>
    <w:link w:val="BodyTextIndent"/>
    <w:rsid w:val="0005143B"/>
    <w:rPr>
      <w:rFonts w:eastAsia="DFKai-SB"/>
      <w:kern w:val="2"/>
      <w:sz w:val="24"/>
      <w:szCs w:val="24"/>
    </w:rPr>
  </w:style>
  <w:style w:type="paragraph" w:styleId="NormalWeb">
    <w:name w:val="Normal (Web)"/>
    <w:basedOn w:val="Normal"/>
    <w:rsid w:val="006C2E3C"/>
  </w:style>
  <w:style w:type="character" w:customStyle="1" w:styleId="1">
    <w:name w:val="未解析的提及1"/>
    <w:basedOn w:val="DefaultParagraphFont"/>
    <w:uiPriority w:val="99"/>
    <w:semiHidden/>
    <w:unhideWhenUsed/>
    <w:rsid w:val="006C2E3C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qFormat/>
    <w:rsid w:val="00D8343C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9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47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6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9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16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26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78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06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52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186D370-CDE7-3349-AA80-7D9B15AB5B32}">
  <we:reference id="wa200001011" version="1.2.0.0" store="en-GB" storeType="OMEX"/>
  <we:alternateReferences>
    <we:reference id="wa200001011" version="1.2.0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112575-08F6-460D-84A7-680BE8FEDF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4</Words>
  <Characters>627</Characters>
  <Application>Microsoft Office Word</Application>
  <DocSecurity>0</DocSecurity>
  <Lines>5</Lines>
  <Paragraphs>1</Paragraphs>
  <ScaleCrop>false</ScaleCrop>
  <Manager/>
  <Company/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十二、研究計畫內容：</dc:title>
  <dc:creator>user</dc:creator>
  <cp:lastModifiedBy>Gokulvinesh  G</cp:lastModifiedBy>
  <cp:revision>5</cp:revision>
  <cp:lastPrinted>2025-04-10T06:05:00Z</cp:lastPrinted>
  <dcterms:created xsi:type="dcterms:W3CDTF">2025-08-27T03:03:00Z</dcterms:created>
  <dcterms:modified xsi:type="dcterms:W3CDTF">2025-10-09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8f861169fda9d41ade9e4bc8a1c6b63beb2f8481f3f0041044a29efec76003</vt:lpwstr>
  </property>
  <property fmtid="{D5CDD505-2E9C-101B-9397-08002B2CF9AE}" pid="3" name="grammarly_documentId">
    <vt:lpwstr>documentId_1697</vt:lpwstr>
  </property>
  <property fmtid="{D5CDD505-2E9C-101B-9397-08002B2CF9AE}" pid="4" name="grammarly_documentContext">
    <vt:lpwstr>{"goals":["describe","inform"],"domain":"academic","emotions":["analytical"],"dialect":"american","audience":"expert","style":"formal"}</vt:lpwstr>
  </property>
</Properties>
</file>